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48688" w14:textId="390B5DA3" w:rsidR="00EE35CF" w:rsidRPr="00834D24" w:rsidRDefault="00EE35CF" w:rsidP="00C24935">
      <w:pPr>
        <w:pStyle w:val="Sinespaciado"/>
        <w:jc w:val="both"/>
        <w:rPr>
          <w:rFonts w:ascii="Arial" w:hAnsi="Arial" w:cs="Arial"/>
          <w:b/>
          <w:bCs/>
          <w:lang w:val="en-GB"/>
        </w:rPr>
      </w:pPr>
      <w:r w:rsidRPr="00834D24">
        <w:rPr>
          <w:rFonts w:ascii="Arial" w:hAnsi="Arial" w:cs="Arial"/>
          <w:b/>
          <w:bCs/>
          <w:lang w:val="en-GB"/>
        </w:rPr>
        <w:t xml:space="preserve">Metabarcoding analysis of the microbiota in flocks naturally infected by </w:t>
      </w:r>
      <w:r w:rsidRPr="00834D24">
        <w:rPr>
          <w:rFonts w:ascii="Arial" w:hAnsi="Arial" w:cs="Arial"/>
          <w:b/>
          <w:bCs/>
          <w:i/>
          <w:iCs/>
          <w:lang w:val="en-GB"/>
        </w:rPr>
        <w:t>Coxiella burnetii</w:t>
      </w:r>
      <w:r w:rsidRPr="00834D24">
        <w:rPr>
          <w:rFonts w:ascii="Arial" w:hAnsi="Arial" w:cs="Arial"/>
          <w:b/>
          <w:bCs/>
          <w:lang w:val="en-GB"/>
        </w:rPr>
        <w:t xml:space="preserve">: First description of the global microbiota in domestic small ruminants. </w:t>
      </w:r>
    </w:p>
    <w:p w14:paraId="6D99C042" w14:textId="77777777" w:rsidR="00EE35CF" w:rsidRPr="00834D24" w:rsidRDefault="00EE35CF" w:rsidP="00C24935">
      <w:pPr>
        <w:pStyle w:val="Sinespaciado"/>
        <w:jc w:val="both"/>
        <w:rPr>
          <w:rFonts w:ascii="Arial" w:hAnsi="Arial" w:cs="Arial"/>
          <w:lang w:val="en-GB"/>
        </w:rPr>
      </w:pPr>
    </w:p>
    <w:p w14:paraId="3E718E4D" w14:textId="29FE8D35" w:rsidR="00EE35CF" w:rsidRDefault="00EE35CF" w:rsidP="00C24935">
      <w:pPr>
        <w:pStyle w:val="Sinespaciado"/>
        <w:jc w:val="both"/>
        <w:rPr>
          <w:rFonts w:ascii="Arial" w:hAnsi="Arial" w:cs="Arial"/>
          <w:vertAlign w:val="superscript"/>
        </w:rPr>
      </w:pPr>
      <w:r w:rsidRPr="00834D24">
        <w:rPr>
          <w:rFonts w:ascii="Arial" w:hAnsi="Arial" w:cs="Arial"/>
        </w:rPr>
        <w:t>R. Toledo-</w:t>
      </w:r>
      <w:proofErr w:type="spellStart"/>
      <w:r w:rsidRPr="00834D24">
        <w:rPr>
          <w:rFonts w:ascii="Arial" w:hAnsi="Arial" w:cs="Arial"/>
        </w:rPr>
        <w:t>Perona</w:t>
      </w:r>
      <w:r w:rsidRPr="00834D24">
        <w:rPr>
          <w:rFonts w:ascii="Arial" w:hAnsi="Arial" w:cs="Arial"/>
          <w:vertAlign w:val="superscript"/>
        </w:rPr>
        <w:t>a</w:t>
      </w:r>
      <w:proofErr w:type="spellEnd"/>
      <w:r w:rsidRPr="00834D24">
        <w:rPr>
          <w:rFonts w:ascii="Arial" w:hAnsi="Arial" w:cs="Arial"/>
        </w:rPr>
        <w:t>, Á. Gómez-</w:t>
      </w:r>
      <w:proofErr w:type="spellStart"/>
      <w:proofErr w:type="gramStart"/>
      <w:r w:rsidRPr="00834D24">
        <w:rPr>
          <w:rFonts w:ascii="Arial" w:hAnsi="Arial" w:cs="Arial"/>
        </w:rPr>
        <w:t>Martín</w:t>
      </w:r>
      <w:r w:rsidRPr="00834D24">
        <w:rPr>
          <w:rFonts w:ascii="Arial" w:hAnsi="Arial" w:cs="Arial"/>
          <w:vertAlign w:val="superscript"/>
        </w:rPr>
        <w:t>a</w:t>
      </w:r>
      <w:proofErr w:type="spellEnd"/>
      <w:r w:rsidRPr="00834D24">
        <w:rPr>
          <w:rFonts w:ascii="Arial" w:hAnsi="Arial" w:cs="Arial"/>
          <w:vertAlign w:val="superscript"/>
        </w:rPr>
        <w:t>,*</w:t>
      </w:r>
      <w:proofErr w:type="gramEnd"/>
      <w:r w:rsidRPr="00834D24">
        <w:rPr>
          <w:rFonts w:ascii="Arial" w:hAnsi="Arial" w:cs="Arial"/>
        </w:rPr>
        <w:t xml:space="preserve">, A. </w:t>
      </w:r>
      <w:proofErr w:type="spellStart"/>
      <w:r w:rsidRPr="00834D24">
        <w:rPr>
          <w:rFonts w:ascii="Arial" w:hAnsi="Arial" w:cs="Arial"/>
        </w:rPr>
        <w:t>Contreras</w:t>
      </w:r>
      <w:r w:rsidRPr="00834D24">
        <w:rPr>
          <w:rFonts w:ascii="Arial" w:hAnsi="Arial" w:cs="Arial"/>
          <w:vertAlign w:val="superscript"/>
        </w:rPr>
        <w:t>b</w:t>
      </w:r>
      <w:proofErr w:type="spellEnd"/>
      <w:r w:rsidRPr="00834D24">
        <w:rPr>
          <w:rFonts w:ascii="Arial" w:hAnsi="Arial" w:cs="Arial"/>
        </w:rPr>
        <w:t xml:space="preserve">, M. </w:t>
      </w:r>
      <w:proofErr w:type="spellStart"/>
      <w:r w:rsidRPr="00834D24">
        <w:rPr>
          <w:rFonts w:ascii="Arial" w:hAnsi="Arial" w:cs="Arial"/>
        </w:rPr>
        <w:t>Toquet</w:t>
      </w:r>
      <w:r w:rsidRPr="00834D24">
        <w:rPr>
          <w:rFonts w:ascii="Arial" w:hAnsi="Arial" w:cs="Arial"/>
          <w:vertAlign w:val="superscript"/>
        </w:rPr>
        <w:t>a</w:t>
      </w:r>
      <w:proofErr w:type="spellEnd"/>
      <w:r w:rsidRPr="00834D24">
        <w:rPr>
          <w:rFonts w:ascii="Arial" w:hAnsi="Arial" w:cs="Arial"/>
        </w:rPr>
        <w:t xml:space="preserve">, J.J. </w:t>
      </w:r>
      <w:proofErr w:type="spellStart"/>
      <w:r w:rsidRPr="00834D24">
        <w:rPr>
          <w:rFonts w:ascii="Arial" w:hAnsi="Arial" w:cs="Arial"/>
        </w:rPr>
        <w:t>Quereda</w:t>
      </w:r>
      <w:r w:rsidRPr="00834D24">
        <w:rPr>
          <w:rFonts w:ascii="Arial" w:hAnsi="Arial" w:cs="Arial"/>
          <w:vertAlign w:val="superscript"/>
        </w:rPr>
        <w:t>c</w:t>
      </w:r>
      <w:proofErr w:type="spellEnd"/>
      <w:r w:rsidRPr="00834D24">
        <w:rPr>
          <w:rFonts w:ascii="Arial" w:hAnsi="Arial" w:cs="Arial"/>
        </w:rPr>
        <w:t xml:space="preserve">, A. </w:t>
      </w:r>
      <w:proofErr w:type="spellStart"/>
      <w:r w:rsidRPr="00834D24">
        <w:rPr>
          <w:rFonts w:ascii="Arial" w:hAnsi="Arial" w:cs="Arial"/>
        </w:rPr>
        <w:t>Esnal</w:t>
      </w:r>
      <w:r w:rsidRPr="00834D24">
        <w:rPr>
          <w:rFonts w:ascii="Arial" w:hAnsi="Arial" w:cs="Arial"/>
          <w:vertAlign w:val="superscript"/>
        </w:rPr>
        <w:t>d</w:t>
      </w:r>
      <w:proofErr w:type="spellEnd"/>
      <w:r w:rsidRPr="00834D24">
        <w:rPr>
          <w:rFonts w:ascii="Arial" w:hAnsi="Arial" w:cs="Arial"/>
        </w:rPr>
        <w:t>, P. González-</w:t>
      </w:r>
      <w:proofErr w:type="spellStart"/>
      <w:r w:rsidRPr="00834D24">
        <w:rPr>
          <w:rFonts w:ascii="Arial" w:hAnsi="Arial" w:cs="Arial"/>
        </w:rPr>
        <w:t>Torres</w:t>
      </w:r>
      <w:r w:rsidRPr="00834D24">
        <w:rPr>
          <w:rFonts w:ascii="Arial" w:hAnsi="Arial" w:cs="Arial"/>
          <w:vertAlign w:val="superscript"/>
        </w:rPr>
        <w:t>a,e</w:t>
      </w:r>
      <w:proofErr w:type="spellEnd"/>
      <w:r w:rsidRPr="00834D24">
        <w:rPr>
          <w:rFonts w:ascii="Arial" w:hAnsi="Arial" w:cs="Arial"/>
        </w:rPr>
        <w:t xml:space="preserve">, J. </w:t>
      </w:r>
      <w:proofErr w:type="spellStart"/>
      <w:r w:rsidRPr="00834D24">
        <w:rPr>
          <w:rFonts w:ascii="Arial" w:hAnsi="Arial" w:cs="Arial"/>
        </w:rPr>
        <w:t>Gomis</w:t>
      </w:r>
      <w:r w:rsidRPr="00834D24">
        <w:rPr>
          <w:rFonts w:ascii="Arial" w:hAnsi="Arial" w:cs="Arial"/>
          <w:vertAlign w:val="superscript"/>
        </w:rPr>
        <w:t>a</w:t>
      </w:r>
      <w:proofErr w:type="spellEnd"/>
    </w:p>
    <w:p w14:paraId="1C23EF6A" w14:textId="77777777" w:rsidR="000332E4" w:rsidRPr="00834D24" w:rsidRDefault="000332E4" w:rsidP="00C24935">
      <w:pPr>
        <w:pStyle w:val="Sinespaciado"/>
        <w:jc w:val="both"/>
        <w:rPr>
          <w:rFonts w:ascii="Arial" w:hAnsi="Arial" w:cs="Arial"/>
        </w:rPr>
      </w:pPr>
    </w:p>
    <w:p w14:paraId="275BD985" w14:textId="6DB44D6E" w:rsidR="00EE35CF" w:rsidRPr="000332E4" w:rsidRDefault="006B4162" w:rsidP="00C24935">
      <w:pPr>
        <w:spacing w:line="240" w:lineRule="auto"/>
        <w:jc w:val="center"/>
        <w:rPr>
          <w:rFonts w:ascii="Arial" w:hAnsi="Arial" w:cs="Arial"/>
          <w:lang w:val="en-GB"/>
        </w:rPr>
      </w:pPr>
      <w:r w:rsidRPr="006B4162">
        <w:rPr>
          <w:rFonts w:ascii="Arial" w:hAnsi="Arial" w:cs="Arial"/>
          <w:i/>
          <w:iCs/>
          <w:lang w:val="en-GB"/>
        </w:rPr>
        <w:t>a</w:t>
      </w:r>
      <w:r w:rsidR="00EE35CF" w:rsidRPr="006B4162">
        <w:rPr>
          <w:rFonts w:ascii="Arial" w:hAnsi="Arial" w:cs="Arial"/>
          <w:i/>
          <w:iCs/>
          <w:lang w:val="en-GB"/>
        </w:rPr>
        <w:t>nimal</w:t>
      </w:r>
      <w:r w:rsidR="00EE35CF" w:rsidRPr="000332E4">
        <w:rPr>
          <w:rFonts w:ascii="Arial" w:hAnsi="Arial" w:cs="Arial"/>
          <w:lang w:val="en-GB"/>
        </w:rPr>
        <w:t xml:space="preserve"> </w:t>
      </w:r>
      <w:r w:rsidR="000332E4" w:rsidRPr="000332E4">
        <w:rPr>
          <w:rFonts w:ascii="Arial" w:hAnsi="Arial" w:cs="Arial"/>
          <w:lang w:val="en-GB"/>
        </w:rPr>
        <w:t>journal</w:t>
      </w:r>
    </w:p>
    <w:p w14:paraId="236233F7" w14:textId="77777777" w:rsidR="000332E4" w:rsidRPr="000332E4" w:rsidRDefault="000332E4" w:rsidP="000332E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9EF49EF" w14:textId="7679526B" w:rsidR="001D7181" w:rsidRPr="000332E4" w:rsidRDefault="00741FE0" w:rsidP="00C24935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332E4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C31CB0" w:rsidRPr="000332E4">
        <w:rPr>
          <w:rFonts w:ascii="Arial" w:hAnsi="Arial" w:cs="Arial"/>
          <w:b/>
          <w:bCs/>
          <w:sz w:val="24"/>
          <w:szCs w:val="24"/>
        </w:rPr>
        <w:t>S</w:t>
      </w:r>
      <w:r w:rsidRPr="000332E4">
        <w:rPr>
          <w:rFonts w:ascii="Arial" w:hAnsi="Arial" w:cs="Arial"/>
          <w:b/>
          <w:bCs/>
          <w:sz w:val="24"/>
          <w:szCs w:val="24"/>
        </w:rPr>
        <w:t>1.</w:t>
      </w:r>
      <w:r w:rsidRPr="000332E4">
        <w:rPr>
          <w:rFonts w:ascii="Arial" w:hAnsi="Arial" w:cs="Arial"/>
          <w:sz w:val="24"/>
          <w:szCs w:val="24"/>
        </w:rPr>
        <w:t xml:space="preserve"> </w:t>
      </w:r>
      <w:r w:rsidR="001D7181" w:rsidRPr="000332E4">
        <w:rPr>
          <w:rFonts w:ascii="Arial" w:hAnsi="Arial" w:cs="Arial"/>
          <w:sz w:val="24"/>
          <w:szCs w:val="24"/>
          <w:lang w:val="en-GB"/>
        </w:rPr>
        <w:t>Number of phylotypes detected depending on the herd and the type of sampl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64"/>
        <w:gridCol w:w="1465"/>
        <w:gridCol w:w="1465"/>
        <w:gridCol w:w="1938"/>
      </w:tblGrid>
      <w:tr w:rsidR="000332E4" w:rsidRPr="000F5F51" w14:paraId="0754D694" w14:textId="77777777" w:rsidTr="007026FC">
        <w:trPr>
          <w:trHeight w:val="21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D353058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C8C9A7A" w14:textId="3C87F6DF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332E4">
              <w:rPr>
                <w:rFonts w:ascii="Arial" w:hAnsi="Arial" w:cs="Arial"/>
                <w:b/>
                <w:bCs/>
                <w:lang w:val="en-GB"/>
              </w:rPr>
              <w:t>Herd A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90F137D" w14:textId="47169510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332E4">
              <w:rPr>
                <w:rFonts w:ascii="Arial" w:hAnsi="Arial" w:cs="Arial"/>
                <w:b/>
                <w:bCs/>
                <w:lang w:val="en-GB"/>
              </w:rPr>
              <w:t>Herd B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26B5BBA" w14:textId="48616EAA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332E4">
              <w:rPr>
                <w:rFonts w:ascii="Arial" w:hAnsi="Arial" w:cs="Arial"/>
                <w:b/>
                <w:bCs/>
                <w:lang w:val="en-GB"/>
              </w:rPr>
              <w:t>Herd C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1BAAED0D" w14:textId="5CDF4028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332E4">
              <w:rPr>
                <w:rFonts w:ascii="Arial" w:hAnsi="Arial" w:cs="Arial"/>
                <w:b/>
                <w:bCs/>
              </w:rPr>
              <w:t xml:space="preserve">Goat </w:t>
            </w:r>
            <w:r w:rsidRPr="007026FC">
              <w:rPr>
                <w:rFonts w:ascii="Arial" w:hAnsi="Arial" w:cs="Arial"/>
                <w:b/>
                <w:bCs/>
              </w:rPr>
              <w:t>vs.</w:t>
            </w:r>
            <w:r w:rsidRPr="000332E4">
              <w:rPr>
                <w:rFonts w:ascii="Arial" w:hAnsi="Arial" w:cs="Arial"/>
                <w:b/>
                <w:bCs/>
              </w:rPr>
              <w:t xml:space="preserve"> Sheep</w:t>
            </w:r>
          </w:p>
        </w:tc>
      </w:tr>
      <w:tr w:rsidR="000332E4" w:rsidRPr="000F5F51" w14:paraId="2BFD59AE" w14:textId="5A5BB08E" w:rsidTr="007026FC">
        <w:trPr>
          <w:trHeight w:val="216"/>
        </w:trPr>
        <w:tc>
          <w:tcPr>
            <w:tcW w:w="2694" w:type="dxa"/>
            <w:tcBorders>
              <w:top w:val="single" w:sz="4" w:space="0" w:color="auto"/>
            </w:tcBorders>
          </w:tcPr>
          <w:p w14:paraId="6058C583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Milk samples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89E1E1D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707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4F60B1C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614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1E152371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253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A912EE0" w14:textId="2817942C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color w:val="000000"/>
              </w:rPr>
              <w:t>3670</w:t>
            </w:r>
          </w:p>
        </w:tc>
      </w:tr>
      <w:tr w:rsidR="000332E4" w:rsidRPr="000F5F51" w14:paraId="563580CC" w14:textId="699DDA90" w:rsidTr="007026FC">
        <w:trPr>
          <w:trHeight w:val="221"/>
        </w:trPr>
        <w:tc>
          <w:tcPr>
            <w:tcW w:w="2694" w:type="dxa"/>
          </w:tcPr>
          <w:p w14:paraId="31662175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Faecal samples</w:t>
            </w:r>
          </w:p>
        </w:tc>
        <w:tc>
          <w:tcPr>
            <w:tcW w:w="1464" w:type="dxa"/>
          </w:tcPr>
          <w:p w14:paraId="361E56A7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2061</w:t>
            </w:r>
          </w:p>
        </w:tc>
        <w:tc>
          <w:tcPr>
            <w:tcW w:w="1465" w:type="dxa"/>
          </w:tcPr>
          <w:p w14:paraId="44EF13A4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3152</w:t>
            </w:r>
          </w:p>
        </w:tc>
        <w:tc>
          <w:tcPr>
            <w:tcW w:w="1465" w:type="dxa"/>
          </w:tcPr>
          <w:p w14:paraId="22D165A7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3064</w:t>
            </w:r>
          </w:p>
        </w:tc>
        <w:tc>
          <w:tcPr>
            <w:tcW w:w="1938" w:type="dxa"/>
          </w:tcPr>
          <w:p w14:paraId="67D6C371" w14:textId="2B9C1741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color w:val="000000"/>
              </w:rPr>
              <w:t>7566</w:t>
            </w:r>
          </w:p>
        </w:tc>
      </w:tr>
      <w:tr w:rsidR="000332E4" w:rsidRPr="000F5F51" w14:paraId="5B16DA38" w14:textId="700963DD" w:rsidTr="007026FC">
        <w:trPr>
          <w:trHeight w:val="216"/>
        </w:trPr>
        <w:tc>
          <w:tcPr>
            <w:tcW w:w="2694" w:type="dxa"/>
          </w:tcPr>
          <w:p w14:paraId="5D9AF6BD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Blood samples</w:t>
            </w:r>
          </w:p>
        </w:tc>
        <w:tc>
          <w:tcPr>
            <w:tcW w:w="1464" w:type="dxa"/>
          </w:tcPr>
          <w:p w14:paraId="1CF88854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-</w:t>
            </w:r>
            <w:r w:rsidRPr="000F5F51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465" w:type="dxa"/>
          </w:tcPr>
          <w:p w14:paraId="0592C5ED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122</w:t>
            </w:r>
          </w:p>
        </w:tc>
        <w:tc>
          <w:tcPr>
            <w:tcW w:w="1465" w:type="dxa"/>
          </w:tcPr>
          <w:p w14:paraId="6ABFCC8B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644</w:t>
            </w:r>
          </w:p>
        </w:tc>
        <w:tc>
          <w:tcPr>
            <w:tcW w:w="1938" w:type="dxa"/>
          </w:tcPr>
          <w:p w14:paraId="3348FE69" w14:textId="7D1C2C9A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color w:val="000000"/>
              </w:rPr>
              <w:t>784</w:t>
            </w:r>
          </w:p>
        </w:tc>
      </w:tr>
      <w:tr w:rsidR="000332E4" w:rsidRPr="000F5F51" w14:paraId="3F2FD6DD" w14:textId="77E13A7A" w:rsidTr="007026FC">
        <w:trPr>
          <w:trHeight w:val="221"/>
        </w:trPr>
        <w:tc>
          <w:tcPr>
            <w:tcW w:w="2694" w:type="dxa"/>
          </w:tcPr>
          <w:p w14:paraId="16BE7B80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Nasal samples</w:t>
            </w:r>
          </w:p>
        </w:tc>
        <w:tc>
          <w:tcPr>
            <w:tcW w:w="1464" w:type="dxa"/>
          </w:tcPr>
          <w:p w14:paraId="24949938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350</w:t>
            </w:r>
          </w:p>
        </w:tc>
        <w:tc>
          <w:tcPr>
            <w:tcW w:w="1465" w:type="dxa"/>
          </w:tcPr>
          <w:p w14:paraId="73C6CA43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598</w:t>
            </w:r>
          </w:p>
        </w:tc>
        <w:tc>
          <w:tcPr>
            <w:tcW w:w="1465" w:type="dxa"/>
          </w:tcPr>
          <w:p w14:paraId="2C4A7323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1120</w:t>
            </w:r>
          </w:p>
        </w:tc>
        <w:tc>
          <w:tcPr>
            <w:tcW w:w="1938" w:type="dxa"/>
          </w:tcPr>
          <w:p w14:paraId="168D574E" w14:textId="1E34E61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color w:val="000000"/>
              </w:rPr>
              <w:t>1929</w:t>
            </w:r>
          </w:p>
        </w:tc>
      </w:tr>
      <w:tr w:rsidR="000332E4" w:rsidRPr="000F5F51" w14:paraId="3707E252" w14:textId="0C493780" w:rsidTr="007026FC">
        <w:trPr>
          <w:trHeight w:val="216"/>
        </w:trPr>
        <w:tc>
          <w:tcPr>
            <w:tcW w:w="2694" w:type="dxa"/>
          </w:tcPr>
          <w:p w14:paraId="2952AB43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Vaginal samples</w:t>
            </w:r>
          </w:p>
        </w:tc>
        <w:tc>
          <w:tcPr>
            <w:tcW w:w="1464" w:type="dxa"/>
          </w:tcPr>
          <w:p w14:paraId="6380EE0C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913</w:t>
            </w:r>
          </w:p>
        </w:tc>
        <w:tc>
          <w:tcPr>
            <w:tcW w:w="1465" w:type="dxa"/>
          </w:tcPr>
          <w:p w14:paraId="643931DA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508</w:t>
            </w:r>
          </w:p>
        </w:tc>
        <w:tc>
          <w:tcPr>
            <w:tcW w:w="1465" w:type="dxa"/>
          </w:tcPr>
          <w:p w14:paraId="013A5CD4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1574</w:t>
            </w:r>
          </w:p>
        </w:tc>
        <w:tc>
          <w:tcPr>
            <w:tcW w:w="1938" w:type="dxa"/>
          </w:tcPr>
          <w:p w14:paraId="6FE2F33A" w14:textId="6E6BD326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color w:val="000000"/>
              </w:rPr>
              <w:t>2863</w:t>
            </w:r>
          </w:p>
        </w:tc>
      </w:tr>
      <w:tr w:rsidR="000332E4" w:rsidRPr="000F5F51" w14:paraId="2C216077" w14:textId="6FD8C8A6" w:rsidTr="007026FC">
        <w:trPr>
          <w:trHeight w:val="216"/>
        </w:trPr>
        <w:tc>
          <w:tcPr>
            <w:tcW w:w="2694" w:type="dxa"/>
          </w:tcPr>
          <w:p w14:paraId="44822B32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Males samples</w:t>
            </w:r>
            <w:r w:rsidRPr="000F5F51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464" w:type="dxa"/>
          </w:tcPr>
          <w:p w14:paraId="50C00670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1204</w:t>
            </w:r>
          </w:p>
        </w:tc>
        <w:tc>
          <w:tcPr>
            <w:tcW w:w="1465" w:type="dxa"/>
          </w:tcPr>
          <w:p w14:paraId="71C3D864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1237</w:t>
            </w:r>
          </w:p>
        </w:tc>
        <w:tc>
          <w:tcPr>
            <w:tcW w:w="1465" w:type="dxa"/>
          </w:tcPr>
          <w:p w14:paraId="01516F24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1073</w:t>
            </w:r>
          </w:p>
        </w:tc>
        <w:tc>
          <w:tcPr>
            <w:tcW w:w="1938" w:type="dxa"/>
          </w:tcPr>
          <w:p w14:paraId="6A967326" w14:textId="2BEC231D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-</w:t>
            </w:r>
          </w:p>
        </w:tc>
      </w:tr>
      <w:tr w:rsidR="000332E4" w:rsidRPr="000F5F51" w14:paraId="4AF1A85F" w14:textId="51810022" w:rsidTr="007026FC">
        <w:trPr>
          <w:trHeight w:val="216"/>
        </w:trPr>
        <w:tc>
          <w:tcPr>
            <w:tcW w:w="2694" w:type="dxa"/>
            <w:tcBorders>
              <w:bottom w:val="single" w:sz="4" w:space="0" w:color="auto"/>
            </w:tcBorders>
          </w:tcPr>
          <w:p w14:paraId="177E8B67" w14:textId="21D43F28" w:rsidR="000332E4" w:rsidRPr="000F5F51" w:rsidRDefault="000332E4" w:rsidP="007026FC">
            <w:pPr>
              <w:rPr>
                <w:rFonts w:ascii="Arial" w:hAnsi="Arial" w:cs="Arial"/>
                <w:vertAlign w:val="superscript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Environmental samples</w:t>
            </w:r>
            <w:r w:rsidRPr="000F5F51"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6CB6A90C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500</w:t>
            </w:r>
            <w:r w:rsidRPr="000F5F51"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6802383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712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CDF3B45" w14:textId="77777777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951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CEEEB12" w14:textId="1D0BD90B" w:rsidR="000332E4" w:rsidRPr="000F5F51" w:rsidRDefault="000332E4" w:rsidP="000332E4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0F5F51">
              <w:rPr>
                <w:rFonts w:ascii="Arial" w:hAnsi="Arial" w:cs="Arial"/>
                <w:lang w:val="en-GB"/>
              </w:rPr>
              <w:t>-</w:t>
            </w:r>
          </w:p>
        </w:tc>
      </w:tr>
    </w:tbl>
    <w:p w14:paraId="33D52A57" w14:textId="56155D41" w:rsidR="001D7181" w:rsidRPr="000332E4" w:rsidRDefault="001D7181" w:rsidP="00C24935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332E4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0332E4">
        <w:rPr>
          <w:rFonts w:ascii="Arial" w:hAnsi="Arial" w:cs="Arial"/>
          <w:sz w:val="24"/>
          <w:szCs w:val="24"/>
          <w:lang w:val="en-GB"/>
        </w:rPr>
        <w:t xml:space="preserve">It was not possible to obtain due to the statistical analysis. </w:t>
      </w:r>
      <w:r w:rsidRPr="000332E4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C31CB0" w:rsidRPr="000332E4">
        <w:rPr>
          <w:rFonts w:ascii="Arial" w:hAnsi="Arial" w:cs="Arial"/>
          <w:sz w:val="24"/>
          <w:szCs w:val="24"/>
          <w:lang w:val="en-GB"/>
        </w:rPr>
        <w:t>P</w:t>
      </w:r>
      <w:r w:rsidRPr="000332E4">
        <w:rPr>
          <w:rFonts w:ascii="Arial" w:hAnsi="Arial" w:cs="Arial"/>
          <w:sz w:val="24"/>
          <w:szCs w:val="24"/>
          <w:lang w:val="en-GB"/>
        </w:rPr>
        <w:t xml:space="preserve">reputial, nasal, faeces and blood samples. </w:t>
      </w:r>
      <w:r w:rsidRPr="000332E4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="00C31CB0" w:rsidRPr="000332E4">
        <w:rPr>
          <w:rFonts w:ascii="Arial" w:hAnsi="Arial" w:cs="Arial"/>
          <w:sz w:val="24"/>
          <w:szCs w:val="24"/>
          <w:lang w:val="en-GB"/>
        </w:rPr>
        <w:t>Herd A:</w:t>
      </w:r>
      <w:r w:rsidRPr="000332E4">
        <w:rPr>
          <w:rFonts w:ascii="Arial" w:hAnsi="Arial" w:cs="Arial"/>
          <w:sz w:val="24"/>
          <w:szCs w:val="24"/>
          <w:lang w:val="en-GB"/>
        </w:rPr>
        <w:t xml:space="preserve"> bedding and troughs samples</w:t>
      </w:r>
      <w:r w:rsidR="00C31CB0" w:rsidRPr="000332E4">
        <w:rPr>
          <w:rFonts w:ascii="Arial" w:hAnsi="Arial" w:cs="Arial"/>
          <w:sz w:val="24"/>
          <w:szCs w:val="24"/>
          <w:lang w:val="en-GB"/>
        </w:rPr>
        <w:t>; herd B and C: bedding, troughs and domestic animal’s samples</w:t>
      </w:r>
      <w:r w:rsidRPr="000332E4">
        <w:rPr>
          <w:rFonts w:ascii="Arial" w:hAnsi="Arial" w:cs="Arial"/>
          <w:sz w:val="24"/>
          <w:szCs w:val="24"/>
          <w:lang w:val="en-GB"/>
        </w:rPr>
        <w:t>.</w:t>
      </w:r>
    </w:p>
    <w:p w14:paraId="6B327638" w14:textId="77777777" w:rsidR="00741FE0" w:rsidRPr="000F5F51" w:rsidRDefault="00741FE0">
      <w:pPr>
        <w:rPr>
          <w:rFonts w:ascii="Arial" w:hAnsi="Arial" w:cs="Arial"/>
          <w:b/>
          <w:bCs/>
        </w:rPr>
      </w:pPr>
      <w:r w:rsidRPr="000F5F51">
        <w:rPr>
          <w:rFonts w:ascii="Arial" w:hAnsi="Arial" w:cs="Arial"/>
          <w:b/>
          <w:bCs/>
        </w:rPr>
        <w:br w:type="page"/>
      </w:r>
    </w:p>
    <w:p w14:paraId="1F369CD9" w14:textId="77777777" w:rsidR="00741FE0" w:rsidRPr="000F5F51" w:rsidRDefault="00741FE0" w:rsidP="00D42562">
      <w:pPr>
        <w:jc w:val="both"/>
        <w:rPr>
          <w:rFonts w:ascii="Arial" w:hAnsi="Arial" w:cs="Arial"/>
          <w:b/>
          <w:bCs/>
        </w:rPr>
      </w:pPr>
    </w:p>
    <w:p w14:paraId="5F8FAC8A" w14:textId="5FE8D31C" w:rsidR="00D42562" w:rsidRPr="000332E4" w:rsidRDefault="00D42562" w:rsidP="00C24935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0332E4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2E22ED" w:rsidRPr="000332E4">
        <w:rPr>
          <w:rFonts w:ascii="Arial" w:hAnsi="Arial" w:cs="Arial"/>
          <w:b/>
          <w:bCs/>
          <w:sz w:val="24"/>
          <w:szCs w:val="24"/>
        </w:rPr>
        <w:t>S</w:t>
      </w:r>
      <w:r w:rsidR="00741FE0" w:rsidRPr="000332E4">
        <w:rPr>
          <w:rFonts w:ascii="Arial" w:hAnsi="Arial" w:cs="Arial"/>
          <w:b/>
          <w:bCs/>
          <w:sz w:val="24"/>
          <w:szCs w:val="24"/>
        </w:rPr>
        <w:t>2</w:t>
      </w:r>
      <w:r w:rsidRPr="000332E4">
        <w:rPr>
          <w:rFonts w:ascii="Arial" w:hAnsi="Arial" w:cs="Arial"/>
          <w:b/>
          <w:bCs/>
          <w:sz w:val="24"/>
          <w:szCs w:val="24"/>
        </w:rPr>
        <w:t>.</w:t>
      </w:r>
      <w:r w:rsidRPr="000332E4">
        <w:rPr>
          <w:rFonts w:ascii="Arial" w:hAnsi="Arial" w:cs="Arial"/>
          <w:sz w:val="24"/>
          <w:szCs w:val="24"/>
        </w:rPr>
        <w:t xml:space="preserve"> Median (interquartile interval) of the alpha diversity indices of </w:t>
      </w:r>
      <w:proofErr w:type="spellStart"/>
      <w:r w:rsidRPr="000332E4">
        <w:rPr>
          <w:rFonts w:ascii="Arial" w:hAnsi="Arial" w:cs="Arial"/>
          <w:sz w:val="24"/>
          <w:szCs w:val="24"/>
        </w:rPr>
        <w:t>faecal</w:t>
      </w:r>
      <w:proofErr w:type="spellEnd"/>
      <w:r w:rsidRPr="000332E4">
        <w:rPr>
          <w:rFonts w:ascii="Arial" w:hAnsi="Arial" w:cs="Arial"/>
          <w:sz w:val="24"/>
          <w:szCs w:val="24"/>
        </w:rPr>
        <w:t xml:space="preserve">, milk, blood and vaginal microbiota of females from each flock. </w:t>
      </w:r>
    </w:p>
    <w:tbl>
      <w:tblPr>
        <w:tblW w:w="90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992"/>
        <w:gridCol w:w="851"/>
        <w:gridCol w:w="1180"/>
        <w:gridCol w:w="1180"/>
        <w:gridCol w:w="1181"/>
        <w:gridCol w:w="1180"/>
        <w:gridCol w:w="1181"/>
      </w:tblGrid>
      <w:tr w:rsidR="00B608BD" w:rsidRPr="000F5F51" w14:paraId="483DFDF9" w14:textId="7DDA9772" w:rsidTr="00C43746">
        <w:trPr>
          <w:trHeight w:val="288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B0C37" w14:textId="1BBE1578" w:rsidR="00B608BD" w:rsidRPr="000F5F51" w:rsidRDefault="00B608BD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F5F51">
              <w:rPr>
                <w:rFonts w:ascii="Arial" w:hAnsi="Arial" w:cs="Arial"/>
                <w:b/>
                <w:bCs/>
                <w:sz w:val="16"/>
                <w:szCs w:val="16"/>
              </w:rPr>
              <w:t>Compar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7CC29" w14:textId="093F43BD" w:rsidR="00B608BD" w:rsidRPr="000F5F51" w:rsidRDefault="00B608BD" w:rsidP="007026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b/>
                <w:bCs/>
                <w:sz w:val="16"/>
                <w:szCs w:val="16"/>
              </w:rPr>
              <w:t>Alpha diversity metri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20059" w14:textId="7D950C5A" w:rsidR="00B608BD" w:rsidRPr="000F5F51" w:rsidRDefault="00B608BD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5F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ecal</w:t>
            </w:r>
            <w:proofErr w:type="spellEnd"/>
            <w:r w:rsidRPr="000F5F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44DC5" w14:textId="1275B69F" w:rsidR="00B608BD" w:rsidRPr="000F5F51" w:rsidRDefault="00B608BD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B8792" w14:textId="6A26CFF5" w:rsidR="00B608BD" w:rsidRPr="000F5F51" w:rsidRDefault="00B608BD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846B9" w14:textId="2A2DC356" w:rsidR="00B608BD" w:rsidRPr="000F5F51" w:rsidRDefault="00B608BD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0F530" w14:textId="6D82B6CD" w:rsidR="00B608BD" w:rsidRPr="000F5F51" w:rsidRDefault="00B608BD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Vaginal </w:t>
            </w:r>
          </w:p>
        </w:tc>
      </w:tr>
      <w:tr w:rsidR="004906BB" w:rsidRPr="000F5F51" w14:paraId="7FA41C15" w14:textId="47FB072E" w:rsidTr="00C43746">
        <w:trPr>
          <w:trHeight w:val="321"/>
          <w:jc w:val="center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452056" w14:textId="49B2D00E" w:rsidR="004906BB" w:rsidRPr="000F5F51" w:rsidRDefault="00B27569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Herd 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F645C8" w14:textId="11A4AD91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Richness (Observed OTU´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E37F3" w14:textId="2B83606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5DFC886" w14:textId="698FE38C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2499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1C7F5E" w14:textId="79F1F039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06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F30284C" w14:textId="12FD3EE0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764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14F05F2" w14:textId="7096C072" w:rsidR="004906BB" w:rsidRPr="000F5F51" w:rsidRDefault="00C4374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4F5A43" w14:textId="1D4676A9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22757</w:t>
            </w:r>
          </w:p>
        </w:tc>
      </w:tr>
      <w:tr w:rsidR="004906BB" w:rsidRPr="000F5F51" w14:paraId="6C88CD64" w14:textId="77777777" w:rsidTr="00C43746">
        <w:trPr>
          <w:trHeight w:val="211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EE3023C" w14:textId="7777777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D99202" w14:textId="7777777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34B3E" w14:textId="6C11DEFD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2A4E4E" w14:textId="70C429D1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247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0AFCCC" w14:textId="3B003BB2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2F90FE9E" w14:textId="0EE86B0B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54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84CB70" w14:textId="5363099C" w:rsidR="004906BB" w:rsidRPr="000F5F51" w:rsidRDefault="00D04CD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97D71F0" w14:textId="7EA2B030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45.00</w:t>
            </w:r>
          </w:p>
        </w:tc>
      </w:tr>
      <w:tr w:rsidR="004906BB" w:rsidRPr="000F5F51" w14:paraId="1CAFE84B" w14:textId="77777777" w:rsidTr="00C43746">
        <w:trPr>
          <w:trHeight w:val="210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6AAB2B8" w14:textId="7777777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701B4" w14:textId="7777777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2D75" w14:textId="2EC92E66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C1BDE5" w14:textId="38078464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47.5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EAC3F" w14:textId="242FD95B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91.50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2AD41" w14:textId="1FDFCCA5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D4B36" w14:textId="197491DF" w:rsidR="004906BB" w:rsidRPr="000F5F51" w:rsidRDefault="00D04CD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B4417" w14:textId="4256874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52.00</w:t>
            </w:r>
          </w:p>
        </w:tc>
      </w:tr>
      <w:tr w:rsidR="004906BB" w:rsidRPr="000F5F51" w14:paraId="11C21DE9" w14:textId="73467B0D" w:rsidTr="00C43746">
        <w:trPr>
          <w:trHeight w:val="167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D6458B" w14:textId="77777777" w:rsidR="004906BB" w:rsidRPr="000F5F51" w:rsidRDefault="004906BB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36BF56" w14:textId="7777777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Evenness (</w:t>
            </w:r>
            <w:proofErr w:type="spellStart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Pielou</w:t>
            </w:r>
            <w:proofErr w:type="spellEnd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inde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1505E" w14:textId="33239001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75717EB" w14:textId="5A1DA0C9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353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3D4566" w14:textId="75C10E46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948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388CE9" w14:textId="7CC38B9F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1777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9C2847" w14:textId="280CD694" w:rsidR="004906BB" w:rsidRPr="000F5F51" w:rsidRDefault="00D04CD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EBA332" w14:textId="615AEA6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63768</w:t>
            </w:r>
          </w:p>
        </w:tc>
      </w:tr>
      <w:tr w:rsidR="004906BB" w:rsidRPr="000F5F51" w14:paraId="091E28E3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0CE4DC" w14:textId="77777777" w:rsidR="004906BB" w:rsidRPr="000F5F51" w:rsidRDefault="004906BB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B487B7" w14:textId="7777777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74F5F" w14:textId="76584E2D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3CE2D4" w14:textId="080EE1B6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6D6A778" w14:textId="5F46304A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53E3993C" w14:textId="09AB85A3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7A6930" w14:textId="0F90B8F2" w:rsidR="004906BB" w:rsidRPr="000F5F51" w:rsidRDefault="00D04CD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3C2240D6" w14:textId="537F030B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4906BB" w:rsidRPr="000F5F51" w14:paraId="4390F3B9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34974" w14:textId="77777777" w:rsidR="004906BB" w:rsidRPr="000F5F51" w:rsidRDefault="004906BB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5E1CD" w14:textId="77777777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43637" w14:textId="34BC100E" w:rsidR="004906BB" w:rsidRPr="000F5F51" w:rsidRDefault="004906BB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08D0E" w14:textId="76DBA33A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05151" w14:textId="6973CB5F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C5463" w14:textId="04E4B903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E2A24" w14:textId="3E13D2D6" w:rsidR="004906BB" w:rsidRPr="000F5F51" w:rsidRDefault="00D04CD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36831" w14:textId="7DCCC6FA" w:rsidR="004906BB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2038FE" w:rsidRPr="000F5F51" w14:paraId="6B42D06C" w14:textId="77777777" w:rsidTr="00C43746">
        <w:trPr>
          <w:trHeight w:val="167"/>
          <w:jc w:val="center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734D01" w14:textId="3796EC97" w:rsidR="002038FE" w:rsidRPr="000F5F51" w:rsidRDefault="00B27569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Herd B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25DF1EE" w14:textId="75A35516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Richness (Observed OTU´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8E6A4" w14:textId="15921FD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9173E1C" w14:textId="5C5E11AF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1984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B67B62" w14:textId="1FD95E29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6669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1FD4D7" w14:textId="5E100D5D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705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A835D2" w14:textId="4CE0EE71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329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257D3F" w14:textId="603E98B1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42072</w:t>
            </w:r>
          </w:p>
        </w:tc>
      </w:tr>
      <w:tr w:rsidR="002038FE" w:rsidRPr="000F5F51" w14:paraId="4E98B578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B6CB25" w14:textId="77777777" w:rsidR="002038FE" w:rsidRPr="000F5F51" w:rsidRDefault="002038FE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9C29FA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325FF" w14:textId="21DCBF7F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D5A119" w14:textId="04F2945C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78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92006B" w14:textId="07C56555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B26D586" w14:textId="74AEB069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DA488D" w14:textId="3B3412D5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701E1F03" w14:textId="1AF569AC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6.50</w:t>
            </w:r>
          </w:p>
        </w:tc>
      </w:tr>
      <w:tr w:rsidR="002038FE" w:rsidRPr="000F5F51" w14:paraId="70F31611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768E57" w14:textId="77777777" w:rsidR="002038FE" w:rsidRPr="000F5F51" w:rsidRDefault="002038FE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F7FF8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CF0D6" w14:textId="2CAB21B0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00DDE" w14:textId="3ADFCE0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260.0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0EC78" w14:textId="7D45A965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57.50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C83E0" w14:textId="4574D923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65.5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BD867" w14:textId="4E26C9E3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9D1D2" w14:textId="5B22540C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77.00</w:t>
            </w:r>
          </w:p>
        </w:tc>
      </w:tr>
      <w:tr w:rsidR="002038FE" w:rsidRPr="000F5F51" w14:paraId="666F6AC2" w14:textId="77777777" w:rsidTr="00C43746">
        <w:trPr>
          <w:trHeight w:val="167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42A6B5" w14:textId="77777777" w:rsidR="002038FE" w:rsidRPr="000F5F51" w:rsidRDefault="002038FE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02681E" w14:textId="7F90D69C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Evenness (</w:t>
            </w:r>
            <w:proofErr w:type="spellStart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Pielou</w:t>
            </w:r>
            <w:proofErr w:type="spellEnd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inde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890ED" w14:textId="156E3D73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60EBD6" w14:textId="45701E84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263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5445FA4" w14:textId="48643346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0013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3E8BFB" w14:textId="25341C51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954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15CEED" w14:textId="39F904C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812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B0245B" w14:textId="5C74AE51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10473</w:t>
            </w:r>
          </w:p>
        </w:tc>
      </w:tr>
      <w:tr w:rsidR="002038FE" w:rsidRPr="000F5F51" w14:paraId="7D6D346B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08EBCB" w14:textId="77777777" w:rsidR="002038FE" w:rsidRPr="000F5F51" w:rsidRDefault="002038FE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4A9E71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D2AC5" w14:textId="6395F32C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B4E999C" w14:textId="71E5A0B5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67F1E8" w14:textId="03CEB0D8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5BB80B0D" w14:textId="65A15054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E8CCD49" w14:textId="2E127506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3AAC4203" w14:textId="5B27790D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2038FE" w:rsidRPr="000F5F51" w14:paraId="3D546A20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180EA13" w14:textId="77777777" w:rsidR="002038FE" w:rsidRPr="000F5F51" w:rsidRDefault="002038FE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0C8D3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50C0A" w14:textId="0938E4E4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B96C1" w14:textId="0298E200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329A8" w14:textId="4215E0D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1C6B4" w14:textId="2B5A8441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0DBD4" w14:textId="4A906C6F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E3857" w14:textId="219CA85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2038FE" w:rsidRPr="000F5F51" w14:paraId="71248685" w14:textId="77E0B091" w:rsidTr="00C43746">
        <w:trPr>
          <w:trHeight w:val="167"/>
          <w:jc w:val="center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16E7CC7" w14:textId="7BD28A82" w:rsidR="002038FE" w:rsidRPr="000F5F51" w:rsidRDefault="00B27569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Herd 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6B5D5CE" w14:textId="6FEF9B4C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Richness (Observed OTU´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AB22C" w14:textId="379DB9C1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8D80EE2" w14:textId="4DF79BC4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2069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3BFE625" w14:textId="17D5416D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5318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FEF2AE" w14:textId="72BB55BE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577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3ECDE9A" w14:textId="412FE52A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0176*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E2B12D" w14:textId="2B7CEDC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038FE" w:rsidRPr="000F5F51" w14:paraId="790FC62A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C1DD0D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4A08E6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43CD8" w14:textId="38EBFB54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DEE36B" w14:textId="361EDEA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449.5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C73526" w14:textId="40738DEA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08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754EABE6" w14:textId="4C2D3FAD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27.5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6258021" w14:textId="2010950E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7B154D2" w14:textId="7242746A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2.50</w:t>
            </w:r>
          </w:p>
        </w:tc>
      </w:tr>
      <w:tr w:rsidR="002038FE" w:rsidRPr="000F5F51" w14:paraId="476BC69B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D323D34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2EF26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D5700" w14:textId="501593AA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F7ECE" w14:textId="0138C35C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419.5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07C94" w14:textId="6E55E8F9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51.00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80825" w14:textId="70D79835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51.5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D26C4" w14:textId="19F71DE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5174D" w14:textId="3843932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256.00</w:t>
            </w:r>
          </w:p>
        </w:tc>
      </w:tr>
      <w:tr w:rsidR="002038FE" w:rsidRPr="000F5F51" w14:paraId="512DC2E7" w14:textId="70B3C09E" w:rsidTr="00C43746">
        <w:trPr>
          <w:trHeight w:val="167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498E96" w14:textId="77777777" w:rsidR="002038FE" w:rsidRPr="000F5F51" w:rsidRDefault="002038FE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DEFC41F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Evenness (</w:t>
            </w:r>
            <w:proofErr w:type="spellStart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Pielou</w:t>
            </w:r>
            <w:proofErr w:type="spellEnd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inde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3D423" w14:textId="6151D329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2439283" w14:textId="119EBB4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2863</w:t>
            </w:r>
            <w:r w:rsidR="00084EF3" w:rsidRPr="000F5F5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585660" w14:textId="0F91E38F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0.5138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C9AAB9" w14:textId="563A34D9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5437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F66FD9" w14:textId="3307DFFB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86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F17339" w14:textId="37E477A2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16786</w:t>
            </w:r>
          </w:p>
        </w:tc>
      </w:tr>
      <w:tr w:rsidR="002038FE" w:rsidRPr="000F5F51" w14:paraId="153ED338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2FA6BE" w14:textId="77777777" w:rsidR="002038FE" w:rsidRPr="000F5F51" w:rsidRDefault="002038FE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C1C6AD7" w14:textId="77777777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B8D35" w14:textId="1B1EB83E" w:rsidR="002038FE" w:rsidRPr="000F5F51" w:rsidRDefault="002038FE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A4D3BA" w14:textId="631ADB3E" w:rsidR="002038FE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5B61DE" w14:textId="3A82300C" w:rsidR="002038FE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EC67B55" w14:textId="456449EB" w:rsidR="002038FE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76451F" w14:textId="2D38341B" w:rsidR="002038FE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6746768C" w14:textId="2EF08436" w:rsidR="002038FE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F64138" w:rsidRPr="000F5F51" w14:paraId="1A03736F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639D693" w14:textId="77777777" w:rsidR="00F64138" w:rsidRPr="000F5F51" w:rsidRDefault="00F64138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3E986F8" w14:textId="77777777" w:rsidR="00F64138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B891A" w14:textId="048EEF07" w:rsidR="00F64138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6F755FA" w14:textId="68F8391F" w:rsidR="00F64138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AA461E" w14:textId="2C53E56B" w:rsidR="00F64138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5450BA39" w14:textId="2995106A" w:rsidR="00F64138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0507EE" w14:textId="56A3847A" w:rsidR="00F64138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340E0C87" w14:textId="5A1E3195" w:rsidR="00F64138" w:rsidRPr="000F5F51" w:rsidRDefault="00F6413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D42859" w:rsidRPr="000F5F51" w14:paraId="0D396983" w14:textId="77777777" w:rsidTr="00C43746">
        <w:trPr>
          <w:trHeight w:val="166"/>
          <w:jc w:val="center"/>
        </w:trPr>
        <w:tc>
          <w:tcPr>
            <w:tcW w:w="12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7F7BF2" w14:textId="1945D2A4" w:rsidR="00D42859" w:rsidRPr="000F5F51" w:rsidRDefault="007026FC" w:rsidP="007026FC">
            <w:pPr>
              <w:widowControl w:val="0"/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 g</w:t>
            </w:r>
            <w:r w:rsidR="00D42859" w:rsidRPr="000F5F51">
              <w:rPr>
                <w:rFonts w:ascii="Arial" w:hAnsi="Arial" w:cs="Arial"/>
                <w:color w:val="000000"/>
                <w:sz w:val="16"/>
                <w:szCs w:val="16"/>
              </w:rPr>
              <w:t>roups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C2BFB7" w14:textId="1B29DCCA" w:rsidR="00D42859" w:rsidRPr="000F5F51" w:rsidRDefault="00D42859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Richness (Observed OTU´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1B04A" w14:textId="41FA2854" w:rsidR="00D42859" w:rsidRPr="000F5F51" w:rsidRDefault="00D42859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14D470" w14:textId="6F7D32FF" w:rsidR="00D42859" w:rsidRPr="000F5F51" w:rsidRDefault="00186F8D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5676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268016" w14:textId="3BEF7777" w:rsidR="00D42859" w:rsidRPr="000F5F51" w:rsidRDefault="00BC054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86276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260CBD10" w14:textId="0CD47ABC" w:rsidR="00D42859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3978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BDC609" w14:textId="61BCBEA7" w:rsidR="00D42859" w:rsidRPr="000F5F51" w:rsidRDefault="00594D64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1674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78631C16" w14:textId="734E6570" w:rsidR="00D42859" w:rsidRPr="000F5F51" w:rsidRDefault="001724FD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0003*</w:t>
            </w:r>
          </w:p>
        </w:tc>
      </w:tr>
      <w:tr w:rsidR="001478E6" w:rsidRPr="000F5F51" w14:paraId="4E6F8E04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918142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F18A36E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2A6E0" w14:textId="0D5A15B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08B924" w14:textId="4FD7448A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79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B364C9" w14:textId="0016CA0B" w:rsidR="001478E6" w:rsidRPr="000F5F51" w:rsidRDefault="00BC054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34.5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052E2A2C" w14:textId="663C57B6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54.5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148178" w14:textId="59A24176" w:rsidR="001478E6" w:rsidRPr="000F5F51" w:rsidRDefault="00594D64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8B7CE3B" w14:textId="10738735" w:rsidR="001478E6" w:rsidRPr="000F5F51" w:rsidRDefault="001724FD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4.00</w:t>
            </w:r>
          </w:p>
        </w:tc>
      </w:tr>
      <w:tr w:rsidR="001478E6" w:rsidRPr="000F5F51" w14:paraId="3299FC37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A80E77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23FAAFE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FC237" w14:textId="13C89DA1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1AA00D" w14:textId="69E54391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48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7B1E78" w14:textId="403739D5" w:rsidR="001478E6" w:rsidRPr="000F5F51" w:rsidRDefault="00BC054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92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74C8BEE" w14:textId="33FDD1E3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68.5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EA0F4FD" w14:textId="7C621F65" w:rsidR="001478E6" w:rsidRPr="000F5F51" w:rsidRDefault="00594D64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5FE36B58" w14:textId="74929F06" w:rsidR="001478E6" w:rsidRPr="000F5F51" w:rsidRDefault="001724FD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73.00</w:t>
            </w:r>
          </w:p>
        </w:tc>
      </w:tr>
      <w:tr w:rsidR="001478E6" w:rsidRPr="000F5F51" w14:paraId="3BF29FEF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6D9D60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3B4C16" w14:textId="64553B9E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Evenness (</w:t>
            </w:r>
            <w:proofErr w:type="spellStart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Pielou</w:t>
            </w:r>
            <w:proofErr w:type="spellEnd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inde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2A428" w14:textId="0FF3081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AC08D43" w14:textId="36DD8230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9463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F83FCC" w14:textId="3770D70A" w:rsidR="001478E6" w:rsidRPr="000F5F51" w:rsidRDefault="00BC054C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37989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19B443B6" w14:textId="787B6E0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49614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966559" w14:textId="7439A51B" w:rsidR="001478E6" w:rsidRPr="000F5F51" w:rsidRDefault="00594D64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3152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2BBAE512" w14:textId="1D01BEEF" w:rsidR="001478E6" w:rsidRPr="000F5F51" w:rsidRDefault="001724FD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7316</w:t>
            </w:r>
          </w:p>
        </w:tc>
      </w:tr>
      <w:tr w:rsidR="001478E6" w:rsidRPr="000F5F51" w14:paraId="4C975E13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5EE56BC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824C02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A96CF" w14:textId="60B7A02B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6851E1" w14:textId="54C19494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19CD93" w14:textId="29F816DF" w:rsidR="001478E6" w:rsidRPr="000F5F51" w:rsidRDefault="004B482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7CF05A03" w14:textId="79200941" w:rsidR="001478E6" w:rsidRPr="000F5F51" w:rsidRDefault="00B96635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BA2E96" w14:textId="2F4AD449" w:rsidR="001478E6" w:rsidRPr="000F5F51" w:rsidRDefault="00F84B8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2099EFF5" w14:textId="2AC73B2B" w:rsidR="001478E6" w:rsidRPr="000F5F51" w:rsidRDefault="005D1FAD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1478E6" w:rsidRPr="000F5F51" w14:paraId="5BBB4629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9FF520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8B95E7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2B17B" w14:textId="320D82D4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5FB179" w14:textId="5D10D5BD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228371D" w14:textId="5C381C2E" w:rsidR="001478E6" w:rsidRPr="000F5F51" w:rsidRDefault="004B482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1BD72A4E" w14:textId="1BDBE4AC" w:rsidR="001478E6" w:rsidRPr="000F5F51" w:rsidRDefault="00B96635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87EB2DA" w14:textId="3D454BD7" w:rsidR="001478E6" w:rsidRPr="000F5F51" w:rsidRDefault="00F84B88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1FA017BC" w14:textId="2FBBA26E" w:rsidR="001478E6" w:rsidRPr="000F5F51" w:rsidRDefault="005D1FAD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1478E6" w:rsidRPr="000F5F51" w14:paraId="2F89A730" w14:textId="77777777" w:rsidTr="00C43746">
        <w:trPr>
          <w:trHeight w:val="166"/>
          <w:jc w:val="center"/>
        </w:trPr>
        <w:tc>
          <w:tcPr>
            <w:tcW w:w="12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D5EC2D" w14:textId="6139B9D5" w:rsidR="001478E6" w:rsidRPr="000F5F51" w:rsidRDefault="007026FC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imal s</w:t>
            </w:r>
            <w:r w:rsidR="001478E6" w:rsidRPr="000F5F51">
              <w:rPr>
                <w:rFonts w:ascii="Arial" w:hAnsi="Arial" w:cs="Arial"/>
                <w:color w:val="000000"/>
                <w:sz w:val="16"/>
                <w:szCs w:val="16"/>
              </w:rPr>
              <w:t>pecie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D2499F" w14:textId="51386BD8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Richness (Observed OTU´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F3958" w14:textId="7C8E1C40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227C3FA" w14:textId="72DEBAD5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269*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9633F3" w14:textId="65B279AF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7949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5F53BADB" w14:textId="0AF3159B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0005*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344BA3" w14:textId="2A90856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0514*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33466B28" w14:textId="055B36D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5452</w:t>
            </w:r>
          </w:p>
        </w:tc>
      </w:tr>
      <w:tr w:rsidR="001478E6" w:rsidRPr="000F5F51" w14:paraId="771DBF5F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EDFA51E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CE5114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95CA9" w14:textId="1754595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434848E" w14:textId="19F4E42F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13.5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CE082A" w14:textId="62E296AB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85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541BFF29" w14:textId="29BB15C9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38.5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18A1CF" w14:textId="093F7692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39045AD7" w14:textId="62B47B81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78.50</w:t>
            </w:r>
          </w:p>
        </w:tc>
      </w:tr>
      <w:tr w:rsidR="001478E6" w:rsidRPr="000F5F51" w14:paraId="0D357D23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439479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AA3D49F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0E2D3" w14:textId="40F2F41B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AAABDA6" w14:textId="438B8D65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406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33A7307" w14:textId="5BBC3082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53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545BB8B2" w14:textId="5D9DDCBE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73.0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C966BE" w14:textId="0C2A45F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12777E50" w14:textId="4CCB89A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52.00</w:t>
            </w:r>
          </w:p>
        </w:tc>
      </w:tr>
      <w:tr w:rsidR="001478E6" w:rsidRPr="000F5F51" w14:paraId="6C976FE4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80E526C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7CE79B" w14:textId="7995E12D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Evenness (</w:t>
            </w:r>
            <w:proofErr w:type="spellStart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Pielou</w:t>
            </w:r>
            <w:proofErr w:type="spellEnd"/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 xml:space="preserve"> inde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DEE24" w14:textId="05EC782F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35A3D6" w14:textId="5BCB47DD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1801*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9DB0A87" w14:textId="2090CA3F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45936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32FC951" w14:textId="6DAB8802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00496*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4AEDF6" w14:textId="688DAC9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57144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2497BF6D" w14:textId="1E23CE7E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8142</w:t>
            </w:r>
          </w:p>
        </w:tc>
      </w:tr>
      <w:tr w:rsidR="001478E6" w:rsidRPr="000F5F51" w14:paraId="7A23CB1E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AC7FFB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B6874A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10A2E" w14:textId="5EB567E0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A080EB" w14:textId="705EEDBD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7E9B06" w14:textId="04D3650C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240E2559" w14:textId="3CD83ABA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DBB9DF3" w14:textId="4E51C258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31A74C38" w14:textId="31997C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1478E6" w:rsidRPr="000F5F51" w14:paraId="139AAC6F" w14:textId="77777777" w:rsidTr="00C43746">
        <w:trPr>
          <w:trHeight w:val="166"/>
          <w:jc w:val="center"/>
        </w:trPr>
        <w:tc>
          <w:tcPr>
            <w:tcW w:w="12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27DD489" w14:textId="77777777" w:rsidR="001478E6" w:rsidRPr="000F5F51" w:rsidRDefault="001478E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4F80F5" w14:textId="77777777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31423" w14:textId="6848BA8B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7F87A74" w14:textId="4929541E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7E71A9" w14:textId="518CD2C5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47DB18BE" w14:textId="227EC189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50FB48" w14:textId="73D362CF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</w:tcPr>
          <w:p w14:paraId="2CC4C3DC" w14:textId="0F828854" w:rsidR="001478E6" w:rsidRPr="000F5F51" w:rsidRDefault="001478E6" w:rsidP="00C24935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5F51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</w:tbl>
    <w:p w14:paraId="6CABB416" w14:textId="70E91EBC" w:rsidR="007E2422" w:rsidRDefault="00D04CDC" w:rsidP="00B4332E">
      <w:pPr>
        <w:jc w:val="both"/>
        <w:rPr>
          <w:rFonts w:ascii="Arial" w:hAnsi="Arial" w:cs="Arial"/>
        </w:rPr>
      </w:pPr>
      <w:r w:rsidRPr="000F5F51">
        <w:rPr>
          <w:rFonts w:ascii="Arial" w:hAnsi="Arial" w:cs="Arial"/>
        </w:rPr>
        <w:t>*</w:t>
      </w:r>
      <w:r w:rsidR="00950153" w:rsidRPr="000F5F51">
        <w:rPr>
          <w:rFonts w:ascii="Arial" w:hAnsi="Arial" w:cs="Arial"/>
          <w:i/>
          <w:iCs/>
        </w:rPr>
        <w:t>P</w:t>
      </w:r>
      <w:r w:rsidR="00CF3E2B" w:rsidRPr="000F5F51">
        <w:rPr>
          <w:rFonts w:ascii="Arial" w:hAnsi="Arial" w:cs="Arial"/>
        </w:rPr>
        <w:t xml:space="preserve"> &lt; 0.05</w:t>
      </w:r>
      <w:r w:rsidRPr="000F5F51">
        <w:rPr>
          <w:rFonts w:ascii="Arial" w:hAnsi="Arial" w:cs="Arial"/>
        </w:rPr>
        <w:t>.</w:t>
      </w:r>
    </w:p>
    <w:p w14:paraId="1EB1F32D" w14:textId="77777777" w:rsidR="00C24935" w:rsidRPr="000F5F51" w:rsidRDefault="00C24935" w:rsidP="00B4332E">
      <w:pPr>
        <w:jc w:val="both"/>
        <w:rPr>
          <w:rFonts w:ascii="Arial" w:hAnsi="Arial" w:cs="Arial"/>
        </w:rPr>
      </w:pPr>
    </w:p>
    <w:p w14:paraId="67DE964C" w14:textId="01F7CE71" w:rsidR="009355A4" w:rsidRPr="005A4368" w:rsidRDefault="009355A4" w:rsidP="00C24935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5A4368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11423B" w:rsidRPr="005A4368">
        <w:rPr>
          <w:rFonts w:ascii="Arial" w:hAnsi="Arial" w:cs="Arial"/>
          <w:b/>
          <w:bCs/>
          <w:sz w:val="24"/>
          <w:szCs w:val="24"/>
        </w:rPr>
        <w:t xml:space="preserve"> </w:t>
      </w:r>
      <w:r w:rsidRPr="005A436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E22ED" w:rsidRPr="005A4368">
        <w:rPr>
          <w:rFonts w:ascii="Arial" w:hAnsi="Arial" w:cs="Arial"/>
          <w:b/>
          <w:bCs/>
          <w:sz w:val="24"/>
          <w:szCs w:val="24"/>
        </w:rPr>
        <w:t>S</w:t>
      </w:r>
      <w:r w:rsidR="00741FE0" w:rsidRPr="005A4368">
        <w:rPr>
          <w:rFonts w:ascii="Arial" w:hAnsi="Arial" w:cs="Arial"/>
          <w:b/>
          <w:bCs/>
          <w:sz w:val="24"/>
          <w:szCs w:val="24"/>
        </w:rPr>
        <w:t>3</w:t>
      </w:r>
      <w:r w:rsidRPr="005A4368">
        <w:rPr>
          <w:rFonts w:ascii="Arial" w:hAnsi="Arial" w:cs="Arial"/>
          <w:b/>
          <w:bCs/>
          <w:sz w:val="24"/>
          <w:szCs w:val="24"/>
        </w:rPr>
        <w:t>.</w:t>
      </w:r>
      <w:r w:rsidRPr="005A4368">
        <w:rPr>
          <w:rFonts w:ascii="Arial" w:hAnsi="Arial" w:cs="Arial"/>
          <w:sz w:val="24"/>
          <w:szCs w:val="24"/>
        </w:rPr>
        <w:t xml:space="preserve"> </w:t>
      </w:r>
      <w:r w:rsidR="00B80212" w:rsidRPr="005A4368">
        <w:rPr>
          <w:rFonts w:ascii="Arial" w:hAnsi="Arial" w:cs="Arial"/>
          <w:sz w:val="24"/>
          <w:szCs w:val="24"/>
        </w:rPr>
        <w:t>FDR-adjusted</w:t>
      </w:r>
      <w:r w:rsidR="00B80212" w:rsidRPr="005A4368">
        <w:rPr>
          <w:rFonts w:ascii="Arial" w:hAnsi="Arial" w:cs="Arial"/>
          <w:i/>
          <w:iCs/>
          <w:sz w:val="24"/>
          <w:szCs w:val="24"/>
        </w:rPr>
        <w:t xml:space="preserve"> P</w:t>
      </w:r>
      <w:r w:rsidR="00B80212" w:rsidRPr="005A4368">
        <w:rPr>
          <w:rFonts w:ascii="Arial" w:hAnsi="Arial" w:cs="Arial"/>
          <w:sz w:val="24"/>
          <w:szCs w:val="24"/>
        </w:rPr>
        <w:t xml:space="preserve"> values of pairwise comparisons using PERMANOVA analysis for beta diversity indexes matrices</w:t>
      </w:r>
      <w:r w:rsidR="0011423B" w:rsidRPr="005A4368">
        <w:rPr>
          <w:rFonts w:ascii="Arial" w:hAnsi="Arial" w:cs="Arial"/>
          <w:sz w:val="24"/>
          <w:szCs w:val="24"/>
        </w:rPr>
        <w:t xml:space="preserve"> in the three </w:t>
      </w:r>
      <w:r w:rsidR="00A8669C" w:rsidRPr="005A4368">
        <w:rPr>
          <w:rFonts w:ascii="Arial" w:hAnsi="Arial" w:cs="Arial"/>
          <w:sz w:val="24"/>
          <w:szCs w:val="24"/>
        </w:rPr>
        <w:t>comparisons (between herd; between experimental groups</w:t>
      </w:r>
      <w:r w:rsidR="009E7A12" w:rsidRPr="005A4368">
        <w:rPr>
          <w:rFonts w:ascii="Arial" w:hAnsi="Arial" w:cs="Arial"/>
          <w:sz w:val="24"/>
          <w:szCs w:val="24"/>
        </w:rPr>
        <w:t xml:space="preserve"> G1 </w:t>
      </w:r>
      <w:r w:rsidR="009E7A12" w:rsidRPr="005A4368">
        <w:rPr>
          <w:rFonts w:ascii="Arial" w:hAnsi="Arial" w:cs="Arial"/>
          <w:i/>
          <w:iCs/>
          <w:sz w:val="24"/>
          <w:szCs w:val="24"/>
        </w:rPr>
        <w:t>v</w:t>
      </w:r>
      <w:r w:rsidR="00720AB9" w:rsidRPr="005A4368">
        <w:rPr>
          <w:rFonts w:ascii="Arial" w:hAnsi="Arial" w:cs="Arial"/>
          <w:i/>
          <w:iCs/>
          <w:sz w:val="24"/>
          <w:szCs w:val="24"/>
        </w:rPr>
        <w:t>s</w:t>
      </w:r>
      <w:r w:rsidR="009E7A12" w:rsidRPr="005A4368">
        <w:rPr>
          <w:rFonts w:ascii="Arial" w:hAnsi="Arial" w:cs="Arial"/>
          <w:i/>
          <w:iCs/>
          <w:sz w:val="24"/>
          <w:szCs w:val="24"/>
        </w:rPr>
        <w:t>.</w:t>
      </w:r>
      <w:r w:rsidR="009E7A12" w:rsidRPr="005A4368">
        <w:rPr>
          <w:rFonts w:ascii="Arial" w:hAnsi="Arial" w:cs="Arial"/>
          <w:sz w:val="24"/>
          <w:szCs w:val="24"/>
        </w:rPr>
        <w:t xml:space="preserve"> G2</w:t>
      </w:r>
      <w:r w:rsidR="00A8669C" w:rsidRPr="005A4368">
        <w:rPr>
          <w:rFonts w:ascii="Arial" w:hAnsi="Arial" w:cs="Arial"/>
          <w:sz w:val="24"/>
          <w:szCs w:val="24"/>
        </w:rPr>
        <w:t>; between species)</w:t>
      </w:r>
      <w:r w:rsidR="00B80212" w:rsidRPr="005A4368">
        <w:rPr>
          <w:rFonts w:ascii="Arial" w:hAnsi="Arial" w:cs="Arial"/>
          <w:sz w:val="24"/>
          <w:szCs w:val="24"/>
        </w:rPr>
        <w:t>.</w:t>
      </w:r>
    </w:p>
    <w:tbl>
      <w:tblPr>
        <w:tblW w:w="9016" w:type="dxa"/>
        <w:tblLook w:val="0400" w:firstRow="0" w:lastRow="0" w:firstColumn="0" w:lastColumn="0" w:noHBand="0" w:noVBand="1"/>
      </w:tblPr>
      <w:tblGrid>
        <w:gridCol w:w="1555"/>
        <w:gridCol w:w="2181"/>
        <w:gridCol w:w="1268"/>
        <w:gridCol w:w="1423"/>
        <w:gridCol w:w="1248"/>
        <w:gridCol w:w="1341"/>
      </w:tblGrid>
      <w:tr w:rsidR="00D07FF6" w:rsidRPr="005A4368" w14:paraId="59F5D4AE" w14:textId="77777777" w:rsidTr="00D07FF6"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CB8220" w14:textId="5EC6EBC2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4368">
              <w:rPr>
                <w:rFonts w:ascii="Arial" w:hAnsi="Arial" w:cs="Arial"/>
                <w:b/>
                <w:bCs/>
                <w:sz w:val="18"/>
                <w:szCs w:val="18"/>
              </w:rPr>
              <w:t>Type of sample</w:t>
            </w:r>
          </w:p>
        </w:tc>
        <w:tc>
          <w:tcPr>
            <w:tcW w:w="2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505E9" w14:textId="5870B48E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4368">
              <w:rPr>
                <w:rFonts w:ascii="Arial" w:hAnsi="Arial" w:cs="Arial"/>
                <w:b/>
                <w:bCs/>
                <w:sz w:val="18"/>
                <w:szCs w:val="18"/>
              </w:rPr>
              <w:t>Group comparison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0B28E" w14:textId="77777777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4368">
              <w:rPr>
                <w:rFonts w:ascii="Arial" w:hAnsi="Arial" w:cs="Arial"/>
                <w:b/>
                <w:bCs/>
                <w:sz w:val="18"/>
                <w:szCs w:val="18"/>
              </w:rPr>
              <w:t>Qualitative indexes</w:t>
            </w:r>
          </w:p>
        </w:tc>
        <w:tc>
          <w:tcPr>
            <w:tcW w:w="2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ED59E" w14:textId="77777777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4368">
              <w:rPr>
                <w:rFonts w:ascii="Arial" w:hAnsi="Arial" w:cs="Arial"/>
                <w:b/>
                <w:bCs/>
                <w:sz w:val="18"/>
                <w:szCs w:val="18"/>
              </w:rPr>
              <w:t>Quantitative indexes</w:t>
            </w:r>
          </w:p>
        </w:tc>
      </w:tr>
      <w:tr w:rsidR="00D07FF6" w:rsidRPr="005A4368" w14:paraId="09115DE5" w14:textId="77777777" w:rsidTr="00D07FF6"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1BC54" w14:textId="77777777" w:rsidR="00D07FF6" w:rsidRPr="005A4368" w:rsidRDefault="00D07FF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CFF96" w14:textId="34561288" w:rsidR="00D07FF6" w:rsidRPr="005A4368" w:rsidRDefault="00D07FF6" w:rsidP="00C24935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5F84F" w14:textId="77777777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Jaccard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3A7DF" w14:textId="015F3804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 xml:space="preserve">Unweighted </w:t>
            </w:r>
            <w:proofErr w:type="spellStart"/>
            <w:r w:rsidRPr="005A4368">
              <w:rPr>
                <w:rFonts w:ascii="Arial" w:hAnsi="Arial" w:cs="Arial"/>
                <w:sz w:val="18"/>
                <w:szCs w:val="18"/>
              </w:rPr>
              <w:t>Uni</w:t>
            </w:r>
            <w:r w:rsidR="00DA3CB9" w:rsidRPr="005A4368">
              <w:rPr>
                <w:rFonts w:ascii="Arial" w:hAnsi="Arial" w:cs="Arial"/>
                <w:sz w:val="18"/>
                <w:szCs w:val="18"/>
              </w:rPr>
              <w:t>F</w:t>
            </w:r>
            <w:r w:rsidRPr="005A4368">
              <w:rPr>
                <w:rFonts w:ascii="Arial" w:hAnsi="Arial" w:cs="Arial"/>
                <w:sz w:val="18"/>
                <w:szCs w:val="18"/>
              </w:rPr>
              <w:t>rac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BE031" w14:textId="77777777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Bray Curti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48AE5" w14:textId="3CF4ADB2" w:rsidR="00D07FF6" w:rsidRPr="005A4368" w:rsidRDefault="00D07FF6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 xml:space="preserve">Weighted </w:t>
            </w:r>
            <w:proofErr w:type="spellStart"/>
            <w:r w:rsidRPr="005A4368">
              <w:rPr>
                <w:rFonts w:ascii="Arial" w:hAnsi="Arial" w:cs="Arial"/>
                <w:sz w:val="18"/>
                <w:szCs w:val="18"/>
              </w:rPr>
              <w:t>Uni</w:t>
            </w:r>
            <w:r w:rsidR="00DA3CB9" w:rsidRPr="005A4368">
              <w:rPr>
                <w:rFonts w:ascii="Arial" w:hAnsi="Arial" w:cs="Arial"/>
                <w:sz w:val="18"/>
                <w:szCs w:val="18"/>
              </w:rPr>
              <w:t>F</w:t>
            </w:r>
            <w:r w:rsidRPr="005A4368">
              <w:rPr>
                <w:rFonts w:ascii="Arial" w:hAnsi="Arial" w:cs="Arial"/>
                <w:sz w:val="18"/>
                <w:szCs w:val="18"/>
              </w:rPr>
              <w:t>rac</w:t>
            </w:r>
            <w:proofErr w:type="spellEnd"/>
          </w:p>
        </w:tc>
      </w:tr>
      <w:tr w:rsidR="00D21903" w:rsidRPr="005A4368" w14:paraId="36179130" w14:textId="77777777" w:rsidTr="00D07FF6"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D45309" w14:textId="24B03946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Faecal</w:t>
            </w:r>
            <w:proofErr w:type="spellEnd"/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BC07A" w14:textId="1EA8EBF4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A_ </w:t>
            </w:r>
            <w:r w:rsidR="00D07130"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A_</w:t>
            </w:r>
            <w:r w:rsidR="00D07130" w:rsidRPr="005A4368">
              <w:rPr>
                <w:rFonts w:ascii="Arial" w:hAnsi="Arial" w:cs="Arial"/>
                <w:sz w:val="18"/>
                <w:szCs w:val="18"/>
                <w:lang w:val="fr-FR"/>
              </w:rPr>
              <w:t>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4018E" w14:textId="0EF18930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C7A87" w14:textId="56206C61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70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573FF" w14:textId="0545C7ED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6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FC724" w14:textId="32A60313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D21903" w:rsidRPr="005A4368" w14:paraId="1068A912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4CA8448" w14:textId="77777777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9A180" w14:textId="1B3C6736" w:rsidR="00D21903" w:rsidRPr="005A4368" w:rsidRDefault="00D07130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B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B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574C7" w14:textId="39CB9742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22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DE8DC" w14:textId="4678BA04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33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B0F6B" w14:textId="0334AAD4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3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B715D" w14:textId="6A3293BA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19*</w:t>
            </w:r>
          </w:p>
        </w:tc>
      </w:tr>
      <w:tr w:rsidR="00D21903" w:rsidRPr="005A4368" w14:paraId="24499FF6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E80F67E" w14:textId="77777777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AD86E" w14:textId="7FD67B5D" w:rsidR="00D21903" w:rsidRPr="005A4368" w:rsidRDefault="00D07130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C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C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DB2F9" w14:textId="24D6C37D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7F172" w14:textId="7646DE6B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666FA" w14:textId="7EADE1FF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94004" w14:textId="1F2FE75F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34*</w:t>
            </w:r>
          </w:p>
        </w:tc>
      </w:tr>
      <w:tr w:rsidR="00D21903" w:rsidRPr="005A4368" w14:paraId="5FE94FBF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786882" w14:textId="77777777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DEE9C" w14:textId="50EF8428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7B708" w14:textId="0E92D2F5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57802" w14:textId="31B3C664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4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9D738" w14:textId="58CEA572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247CE" w14:textId="0AADEC52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</w:tr>
      <w:tr w:rsidR="00D21903" w:rsidRPr="005A4368" w14:paraId="35254BD6" w14:textId="77777777" w:rsidTr="00D07FF6"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E21C2" w14:textId="77777777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1E438" w14:textId="4FF9DCC2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G</w:t>
            </w:r>
            <w:r w:rsidR="000F4A84" w:rsidRPr="005A4368">
              <w:rPr>
                <w:rFonts w:ascii="Arial" w:hAnsi="Arial" w:cs="Arial"/>
                <w:sz w:val="18"/>
                <w:szCs w:val="18"/>
              </w:rPr>
              <w:t>oat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S</w:t>
            </w:r>
            <w:r w:rsidR="000F4A84" w:rsidRPr="005A4368">
              <w:rPr>
                <w:rFonts w:ascii="Arial" w:hAnsi="Arial" w:cs="Arial"/>
                <w:sz w:val="18"/>
                <w:szCs w:val="18"/>
                <w:lang w:val="fr-FR"/>
              </w:rPr>
              <w:t>heep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D22E5" w14:textId="7BF4B459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C06A0F" w14:textId="75B7B117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18422" w14:textId="2311BBD0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6FF85" w14:textId="7A5EE929" w:rsidR="00D21903" w:rsidRPr="005A4368" w:rsidRDefault="00D21903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</w:tr>
      <w:tr w:rsidR="000F4A84" w:rsidRPr="005A4368" w14:paraId="77BFD2B7" w14:textId="77777777" w:rsidTr="00D07FF6"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E5ECAF" w14:textId="34C2A901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Milk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A7749" w14:textId="3ADB95FA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A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A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0EF9F8" w14:textId="6B41C442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87FC1" w14:textId="55130EA9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9CEBA" w14:textId="57265ECE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C9795" w14:textId="760FF6E0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F4A84" w:rsidRPr="005A4368" w14:paraId="2447A761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E7C4387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03C167" w14:textId="7231F803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B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B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F36E7" w14:textId="5856CE58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8A1561" w14:textId="1536DB04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325CC" w14:textId="669AB677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ADCABE" w14:textId="5D7EDABF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F4A84" w:rsidRPr="005A4368" w14:paraId="7393E01E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9FA9054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CEB3C" w14:textId="02F912A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C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C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94312" w14:textId="178A053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F077F" w14:textId="0B97D28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F53A7" w14:textId="6740FD5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8F035" w14:textId="0DD20473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31*</w:t>
            </w:r>
          </w:p>
        </w:tc>
      </w:tr>
      <w:tr w:rsidR="000F4A84" w:rsidRPr="005A4368" w14:paraId="251AFFCB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7A2170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1896B" w14:textId="3772C5A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1D5DF" w14:textId="367DD3C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67334" w14:textId="143376AE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0E454C" w14:textId="155CB9D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518F2" w14:textId="21516124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</w:tr>
      <w:tr w:rsidR="000F4A84" w:rsidRPr="005A4368" w14:paraId="232A05FE" w14:textId="77777777" w:rsidTr="00D07FF6"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B66AD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EABB3" w14:textId="59A17804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Goat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Sheep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DDC5A" w14:textId="404BE5B4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B38DE" w14:textId="3AB7F1A6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1841F" w14:textId="3DBE3D2E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6939E" w14:textId="463DD950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</w:tr>
      <w:tr w:rsidR="000F4A84" w:rsidRPr="005A4368" w14:paraId="3CD584B9" w14:textId="77777777" w:rsidTr="00D07FF6"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EC45A6E" w14:textId="5ABEDDA5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Nasal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9C7F4" w14:textId="43029B4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A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A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8823B" w14:textId="747CE225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8D9D1" w14:textId="75FCA065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8EC3C" w14:textId="77A245BD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DB9450" w14:textId="275A5807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F4A84" w:rsidRPr="005A4368" w14:paraId="5B71F15D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35C6FD2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187DF" w14:textId="4A1075B0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B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B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65E9C" w14:textId="3D3FFB21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87664" w14:textId="1D486D10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15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2AD80" w14:textId="2A513C0D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22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6D2CE" w14:textId="57647E0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</w:tr>
      <w:tr w:rsidR="000F4A84" w:rsidRPr="005A4368" w14:paraId="6C497775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D66D51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57665" w14:textId="614A4BB1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C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C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BD2F7" w14:textId="0CC3026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391225" w14:textId="5A60EFC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34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9C2B4" w14:textId="2AA55A5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F1BC7" w14:textId="57E9DC1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</w:tr>
      <w:tr w:rsidR="000F4A84" w:rsidRPr="005A4368" w14:paraId="43534836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9A4F9B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C9FE3" w14:textId="028D772B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E923E" w14:textId="4989A0C6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D3900" w14:textId="3FE9A95E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0A518" w14:textId="0213420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46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A595E" w14:textId="37D9004D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546</w:t>
            </w:r>
          </w:p>
        </w:tc>
      </w:tr>
      <w:tr w:rsidR="000F4A84" w:rsidRPr="005A4368" w14:paraId="5E5E5F0F" w14:textId="77777777" w:rsidTr="00D07FF6"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DC8A3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6D940" w14:textId="028A7B1B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Goat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Sheep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94365" w14:textId="7656E003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B36AE" w14:textId="7DDCCD1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DABDF" w14:textId="1AB420A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74AD4" w14:textId="0B557CEA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</w:tr>
      <w:tr w:rsidR="000F4A84" w:rsidRPr="005A4368" w14:paraId="459CB6E1" w14:textId="77777777" w:rsidTr="00D07FF6"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F141D6" w14:textId="4B95CE2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Blood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8DC0F" w14:textId="2D97BBCA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A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A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EFBB3" w14:textId="4FEFBB77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ACA1C" w14:textId="3AF7A38A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863F9" w14:textId="4949C0C5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00C17" w14:textId="2D752507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F4A84" w:rsidRPr="005A4368" w14:paraId="36A53367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9F64203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0BE7D" w14:textId="352EA20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B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B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898B5" w14:textId="021A40C2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46FC52" w14:textId="44330354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AA1D7" w14:textId="741397D7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F9CF5" w14:textId="2EB4FA48" w:rsidR="000F4A84" w:rsidRPr="005A4368" w:rsidRDefault="00720AB9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F4A84" w:rsidRPr="005A4368" w14:paraId="6EB33614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2AE75B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1CC6F" w14:textId="0C6F222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C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C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FCAC3F" w14:textId="2F97D70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8B259" w14:textId="210212E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EC26B" w14:textId="57FACF3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46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564A7" w14:textId="6005AA5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31*</w:t>
            </w:r>
          </w:p>
        </w:tc>
      </w:tr>
      <w:tr w:rsidR="000F4A84" w:rsidRPr="005A4368" w14:paraId="35D3F069" w14:textId="77777777" w:rsidTr="00D07FF6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7CE84F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8E7D4" w14:textId="0B5F5C1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294A4" w14:textId="5E8C788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93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D559B" w14:textId="4DF8FB0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70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A093B" w14:textId="63C344E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0E1D1" w14:textId="5536904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</w:tr>
      <w:tr w:rsidR="000F4A84" w:rsidRPr="005A4368" w14:paraId="156F151E" w14:textId="77777777" w:rsidTr="00D07FF6"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6B7FF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D9B5C" w14:textId="5B683362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Goat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Sheep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DFD94" w14:textId="4B8400C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26*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5D27C" w14:textId="221FDFF1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8AFF9" w14:textId="3BDED2C1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17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39D87" w14:textId="6E48046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22*</w:t>
            </w:r>
          </w:p>
        </w:tc>
      </w:tr>
      <w:tr w:rsidR="000F4A84" w:rsidRPr="005A4368" w14:paraId="1827B3C2" w14:textId="77777777" w:rsidTr="00795A47"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3F798C" w14:textId="7C0712A6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Vaginal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E8E2E" w14:textId="2E30116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A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A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170B9" w14:textId="72642FA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31*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E4658" w14:textId="2A50125A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D6F58" w14:textId="11F7906A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25407D" w14:textId="65E4FBEC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758</w:t>
            </w:r>
          </w:p>
        </w:tc>
      </w:tr>
      <w:tr w:rsidR="000F4A84" w:rsidRPr="005A4368" w14:paraId="45FF5674" w14:textId="77777777" w:rsidTr="00795A47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26C315E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7E3BB" w14:textId="22AF4734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B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B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85700" w14:textId="16CD0028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E5B36" w14:textId="3D415D26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E1A02" w14:textId="44B15C0C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88E13" w14:textId="6B453001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</w:tr>
      <w:tr w:rsidR="000F4A84" w:rsidRPr="005A4368" w14:paraId="1B66DF25" w14:textId="77777777" w:rsidTr="00795A47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E15D77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47B07" w14:textId="1A2D571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C_ 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C_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0A20C" w14:textId="61182A3B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28*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56C6A" w14:textId="3F69FC05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32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D1856" w14:textId="134F956B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BA8C9" w14:textId="2E352FF9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</w:tr>
      <w:tr w:rsidR="000F4A84" w:rsidRPr="005A4368" w14:paraId="4DF3EC28" w14:textId="77777777" w:rsidTr="00795A47">
        <w:tc>
          <w:tcPr>
            <w:tcW w:w="155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5C990C7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B43CA" w14:textId="5085BC80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G1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G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482CE" w14:textId="34BF760D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5*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B24A8" w14:textId="3020A53E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01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89F268" w14:textId="6F70112A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57486" w14:textId="394F69B3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</w:tr>
      <w:tr w:rsidR="000F4A84" w:rsidRPr="005A4368" w14:paraId="09507807" w14:textId="77777777" w:rsidTr="00795A47">
        <w:tc>
          <w:tcPr>
            <w:tcW w:w="1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12EF2" w14:textId="77777777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B78C35" w14:textId="70EFD14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Goat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5A4368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versus</w:t>
            </w:r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A4368">
              <w:rPr>
                <w:rFonts w:ascii="Arial" w:hAnsi="Arial" w:cs="Arial"/>
                <w:sz w:val="18"/>
                <w:szCs w:val="18"/>
                <w:lang w:val="fr-FR"/>
              </w:rPr>
              <w:t>Sheep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A8048" w14:textId="4F60738A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29*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81861" w14:textId="423D66F3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23*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C335B" w14:textId="48A34EBF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46*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AF61C" w14:textId="3C10C064" w:rsidR="000F4A84" w:rsidRPr="005A4368" w:rsidRDefault="000F4A84" w:rsidP="00C24935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4368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</w:tbl>
    <w:p w14:paraId="002AFE0B" w14:textId="19709D0F" w:rsidR="008766BE" w:rsidRDefault="0069019D" w:rsidP="00C2493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A4368">
        <w:rPr>
          <w:rFonts w:ascii="Arial" w:hAnsi="Arial" w:cs="Arial"/>
          <w:sz w:val="24"/>
          <w:szCs w:val="24"/>
        </w:rPr>
        <w:t>A, herd A; B, her</w:t>
      </w:r>
      <w:r w:rsidR="00D07FF6" w:rsidRPr="005A4368">
        <w:rPr>
          <w:rFonts w:ascii="Arial" w:hAnsi="Arial" w:cs="Arial"/>
          <w:sz w:val="24"/>
          <w:szCs w:val="24"/>
        </w:rPr>
        <w:t>d B; C, herd C;</w:t>
      </w:r>
      <w:r w:rsidR="000F4A84" w:rsidRPr="005A4368">
        <w:rPr>
          <w:rFonts w:ascii="Arial" w:hAnsi="Arial" w:cs="Arial"/>
          <w:sz w:val="24"/>
          <w:szCs w:val="24"/>
        </w:rPr>
        <w:t xml:space="preserve"> </w:t>
      </w:r>
      <w:r w:rsidR="00E70937" w:rsidRPr="005A4368">
        <w:rPr>
          <w:rFonts w:ascii="Arial" w:hAnsi="Arial" w:cs="Arial"/>
          <w:sz w:val="24"/>
          <w:szCs w:val="24"/>
        </w:rPr>
        <w:t>G1,</w:t>
      </w:r>
      <w:r w:rsidR="003C7737" w:rsidRPr="005A4368">
        <w:rPr>
          <w:rFonts w:ascii="Arial" w:hAnsi="Arial" w:cs="Arial"/>
          <w:sz w:val="24"/>
          <w:szCs w:val="24"/>
        </w:rPr>
        <w:t xml:space="preserve"> group 1(aborted females); G2, group 2 (females with normal delivery). </w:t>
      </w:r>
      <w:r w:rsidR="00B80212" w:rsidRPr="005A4368">
        <w:rPr>
          <w:rFonts w:ascii="Arial" w:hAnsi="Arial" w:cs="Arial"/>
          <w:sz w:val="24"/>
          <w:szCs w:val="24"/>
        </w:rPr>
        <w:t xml:space="preserve">Values with * </w:t>
      </w:r>
      <w:r w:rsidR="00950153" w:rsidRPr="005A4368">
        <w:rPr>
          <w:rFonts w:ascii="Arial" w:hAnsi="Arial" w:cs="Arial"/>
          <w:i/>
          <w:iCs/>
          <w:sz w:val="24"/>
          <w:szCs w:val="24"/>
        </w:rPr>
        <w:t>P</w:t>
      </w:r>
      <w:r w:rsidR="00CF3E2B" w:rsidRPr="005A4368">
        <w:rPr>
          <w:rFonts w:ascii="Arial" w:hAnsi="Arial" w:cs="Arial"/>
          <w:sz w:val="24"/>
          <w:szCs w:val="24"/>
        </w:rPr>
        <w:t xml:space="preserve"> &lt; 0.05</w:t>
      </w:r>
      <w:r w:rsidR="00B80212" w:rsidRPr="005A4368">
        <w:rPr>
          <w:rFonts w:ascii="Arial" w:hAnsi="Arial" w:cs="Arial"/>
          <w:sz w:val="24"/>
          <w:szCs w:val="24"/>
        </w:rPr>
        <w:t>.</w:t>
      </w:r>
    </w:p>
    <w:p w14:paraId="0E0037EA" w14:textId="77777777" w:rsidR="00C24935" w:rsidRDefault="00C24935" w:rsidP="00C2493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0B9DC58" w14:textId="77777777" w:rsidR="00C24935" w:rsidRDefault="00C24935" w:rsidP="00C2493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B31BBD2" w14:textId="77777777" w:rsidR="00C24935" w:rsidRPr="005A4368" w:rsidRDefault="00C24935" w:rsidP="00C2493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aconcuadrcula"/>
        <w:tblpPr w:leftFromText="141" w:rightFromText="141" w:vertAnchor="text" w:horzAnchor="margin" w:tblpY="1081"/>
        <w:tblW w:w="9244" w:type="dxa"/>
        <w:tblLayout w:type="fixed"/>
        <w:tblLook w:val="04A0" w:firstRow="1" w:lastRow="0" w:firstColumn="1" w:lastColumn="0" w:noHBand="0" w:noVBand="1"/>
      </w:tblPr>
      <w:tblGrid>
        <w:gridCol w:w="141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4"/>
      </w:tblGrid>
      <w:tr w:rsidR="005A4368" w:rsidRPr="00E175C1" w14:paraId="018A5D78" w14:textId="77777777" w:rsidTr="00E175C1">
        <w:trPr>
          <w:trHeight w:val="190"/>
        </w:trPr>
        <w:tc>
          <w:tcPr>
            <w:tcW w:w="1413" w:type="dxa"/>
          </w:tcPr>
          <w:p w14:paraId="1D59F216" w14:textId="77777777" w:rsidR="005A4368" w:rsidRPr="00E175C1" w:rsidRDefault="005A4368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EA90319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lood</w:t>
            </w:r>
          </w:p>
        </w:tc>
        <w:tc>
          <w:tcPr>
            <w:tcW w:w="783" w:type="dxa"/>
          </w:tcPr>
          <w:p w14:paraId="54E88609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3" w:type="dxa"/>
          </w:tcPr>
          <w:p w14:paraId="776AEAB2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ecal</w:t>
            </w:r>
          </w:p>
        </w:tc>
        <w:tc>
          <w:tcPr>
            <w:tcW w:w="783" w:type="dxa"/>
          </w:tcPr>
          <w:p w14:paraId="5BBAB04A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3" w:type="dxa"/>
          </w:tcPr>
          <w:p w14:paraId="2409EA04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ginal</w:t>
            </w:r>
          </w:p>
        </w:tc>
        <w:tc>
          <w:tcPr>
            <w:tcW w:w="783" w:type="dxa"/>
          </w:tcPr>
          <w:p w14:paraId="2B635AD8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3" w:type="dxa"/>
          </w:tcPr>
          <w:p w14:paraId="1DA0DD93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asal</w:t>
            </w:r>
          </w:p>
        </w:tc>
        <w:tc>
          <w:tcPr>
            <w:tcW w:w="783" w:type="dxa"/>
          </w:tcPr>
          <w:p w14:paraId="3F61005B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3" w:type="dxa"/>
          </w:tcPr>
          <w:p w14:paraId="0757867E" w14:textId="77777777" w:rsidR="005A4368" w:rsidRPr="00E175C1" w:rsidRDefault="005A4368" w:rsidP="007026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k</w:t>
            </w:r>
          </w:p>
        </w:tc>
        <w:tc>
          <w:tcPr>
            <w:tcW w:w="784" w:type="dxa"/>
          </w:tcPr>
          <w:p w14:paraId="43CF44AC" w14:textId="77777777" w:rsidR="005A4368" w:rsidRPr="00E175C1" w:rsidRDefault="005A4368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1B6D225B" w14:textId="77777777" w:rsidTr="00E175C1">
        <w:trPr>
          <w:trHeight w:val="190"/>
        </w:trPr>
        <w:tc>
          <w:tcPr>
            <w:tcW w:w="1413" w:type="dxa"/>
          </w:tcPr>
          <w:p w14:paraId="3430760C" w14:textId="77777777" w:rsidR="00E175C1" w:rsidRPr="00E175C1" w:rsidRDefault="00E175C1" w:rsidP="007026F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22D7FB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83" w:type="dxa"/>
          </w:tcPr>
          <w:p w14:paraId="6688FD75" w14:textId="4253B92F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83" w:type="dxa"/>
          </w:tcPr>
          <w:p w14:paraId="30706A9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83" w:type="dxa"/>
          </w:tcPr>
          <w:p w14:paraId="63B5EAB6" w14:textId="0FF54AD5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83" w:type="dxa"/>
          </w:tcPr>
          <w:p w14:paraId="54FA296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83" w:type="dxa"/>
          </w:tcPr>
          <w:p w14:paraId="1C1218E0" w14:textId="1C9AE1DE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83" w:type="dxa"/>
          </w:tcPr>
          <w:p w14:paraId="7D510A6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83" w:type="dxa"/>
          </w:tcPr>
          <w:p w14:paraId="29095176" w14:textId="10BBB122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83" w:type="dxa"/>
          </w:tcPr>
          <w:p w14:paraId="6586E45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84" w:type="dxa"/>
          </w:tcPr>
          <w:p w14:paraId="02F2106F" w14:textId="5C472D39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</w:tr>
      <w:tr w:rsidR="00E175C1" w:rsidRPr="00E175C1" w14:paraId="455F8C0B" w14:textId="77777777" w:rsidTr="00E175C1">
        <w:trPr>
          <w:trHeight w:val="190"/>
        </w:trPr>
        <w:tc>
          <w:tcPr>
            <w:tcW w:w="1413" w:type="dxa"/>
            <w:shd w:val="clear" w:color="auto" w:fill="BFBFBF" w:themeFill="background1" w:themeFillShade="BF"/>
          </w:tcPr>
          <w:p w14:paraId="44CBC119" w14:textId="77777777" w:rsidR="00E175C1" w:rsidRPr="00E175C1" w:rsidRDefault="00E175C1" w:rsidP="007026F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783" w:type="dxa"/>
            <w:shd w:val="clear" w:color="auto" w:fill="BFBFBF" w:themeFill="background1" w:themeFillShade="BF"/>
          </w:tcPr>
          <w:p w14:paraId="57BBA3D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548A2F93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544FEF8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19A4A858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5CDB087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59DFB409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760AA71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11B8234D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602EF8A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  <w:shd w:val="clear" w:color="auto" w:fill="BFBFBF" w:themeFill="background1" w:themeFillShade="BF"/>
          </w:tcPr>
          <w:p w14:paraId="0505AA36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</w:tr>
      <w:tr w:rsidR="00E175C1" w:rsidRPr="00E175C1" w14:paraId="64AF5C6A" w14:textId="77777777" w:rsidTr="00E175C1">
        <w:trPr>
          <w:trHeight w:val="190"/>
        </w:trPr>
        <w:tc>
          <w:tcPr>
            <w:tcW w:w="1413" w:type="dxa"/>
          </w:tcPr>
          <w:p w14:paraId="7D8C653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783" w:type="dxa"/>
          </w:tcPr>
          <w:p w14:paraId="0E13424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gt;G2</w:t>
            </w:r>
          </w:p>
        </w:tc>
        <w:tc>
          <w:tcPr>
            <w:tcW w:w="783" w:type="dxa"/>
          </w:tcPr>
          <w:p w14:paraId="13E15A4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47523FF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, G1&gt;G2</w:t>
            </w:r>
          </w:p>
        </w:tc>
        <w:tc>
          <w:tcPr>
            <w:tcW w:w="783" w:type="dxa"/>
          </w:tcPr>
          <w:p w14:paraId="396DF56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4A6D1DA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7168AD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6D8724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8A40AE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842C08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, G1&gt;G2</w:t>
            </w:r>
          </w:p>
        </w:tc>
        <w:tc>
          <w:tcPr>
            <w:tcW w:w="784" w:type="dxa"/>
          </w:tcPr>
          <w:p w14:paraId="53E0732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</w:tr>
      <w:tr w:rsidR="00E175C1" w:rsidRPr="00E175C1" w14:paraId="1EDDA007" w14:textId="77777777" w:rsidTr="00E175C1">
        <w:trPr>
          <w:trHeight w:val="190"/>
        </w:trPr>
        <w:tc>
          <w:tcPr>
            <w:tcW w:w="1413" w:type="dxa"/>
          </w:tcPr>
          <w:p w14:paraId="36792AE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783" w:type="dxa"/>
          </w:tcPr>
          <w:p w14:paraId="616F6B9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3" w:type="dxa"/>
          </w:tcPr>
          <w:p w14:paraId="0A80000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6B8E343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976A8E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83A8E4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3" w:type="dxa"/>
          </w:tcPr>
          <w:p w14:paraId="2971AE1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092F54F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7DC11B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0A0DFA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gt;G2</w:t>
            </w:r>
          </w:p>
        </w:tc>
        <w:tc>
          <w:tcPr>
            <w:tcW w:w="784" w:type="dxa"/>
          </w:tcPr>
          <w:p w14:paraId="46B1678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</w:tr>
      <w:tr w:rsidR="00E175C1" w:rsidRPr="00E175C1" w14:paraId="573251FA" w14:textId="77777777" w:rsidTr="00E175C1">
        <w:trPr>
          <w:trHeight w:val="190"/>
        </w:trPr>
        <w:tc>
          <w:tcPr>
            <w:tcW w:w="1413" w:type="dxa"/>
          </w:tcPr>
          <w:p w14:paraId="3750FB4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ampilobacterota</w:t>
            </w:r>
          </w:p>
        </w:tc>
        <w:tc>
          <w:tcPr>
            <w:tcW w:w="783" w:type="dxa"/>
          </w:tcPr>
          <w:p w14:paraId="38C5426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291B20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A668D8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gt;G2</w:t>
            </w:r>
          </w:p>
        </w:tc>
        <w:tc>
          <w:tcPr>
            <w:tcW w:w="783" w:type="dxa"/>
          </w:tcPr>
          <w:p w14:paraId="3B4F701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718C3E9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C49A94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0EEF54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A43CC3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5FEB27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7710B66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1D0D9A02" w14:textId="77777777" w:rsidTr="00E175C1">
        <w:trPr>
          <w:trHeight w:val="190"/>
        </w:trPr>
        <w:tc>
          <w:tcPr>
            <w:tcW w:w="1413" w:type="dxa"/>
          </w:tcPr>
          <w:p w14:paraId="407FC57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Spirochaetota</w:t>
            </w:r>
          </w:p>
        </w:tc>
        <w:tc>
          <w:tcPr>
            <w:tcW w:w="783" w:type="dxa"/>
          </w:tcPr>
          <w:p w14:paraId="00C6C09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3D8403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A238CF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gt;G2</w:t>
            </w:r>
          </w:p>
        </w:tc>
        <w:tc>
          <w:tcPr>
            <w:tcW w:w="783" w:type="dxa"/>
          </w:tcPr>
          <w:p w14:paraId="40E4AE8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2007A0F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3" w:type="dxa"/>
          </w:tcPr>
          <w:p w14:paraId="5FB6371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6C6C124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3" w:type="dxa"/>
          </w:tcPr>
          <w:p w14:paraId="0906B62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6186565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79AA806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4A23874B" w14:textId="77777777" w:rsidTr="00E175C1">
        <w:trPr>
          <w:trHeight w:val="190"/>
        </w:trPr>
        <w:tc>
          <w:tcPr>
            <w:tcW w:w="1413" w:type="dxa"/>
          </w:tcPr>
          <w:p w14:paraId="2DDA126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ctinobacteria</w:t>
            </w:r>
          </w:p>
        </w:tc>
        <w:tc>
          <w:tcPr>
            <w:tcW w:w="783" w:type="dxa"/>
          </w:tcPr>
          <w:p w14:paraId="22018EF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0D5F8B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BB24DC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25FB7D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D1BC0E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CC4B1B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0E38C9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gt;G2</w:t>
            </w:r>
          </w:p>
        </w:tc>
        <w:tc>
          <w:tcPr>
            <w:tcW w:w="783" w:type="dxa"/>
          </w:tcPr>
          <w:p w14:paraId="1495F43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57C5EC7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, G1&lt;G2</w:t>
            </w:r>
          </w:p>
        </w:tc>
        <w:tc>
          <w:tcPr>
            <w:tcW w:w="784" w:type="dxa"/>
          </w:tcPr>
          <w:p w14:paraId="5F0E7EC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</w:tr>
      <w:tr w:rsidR="00E175C1" w:rsidRPr="00E175C1" w14:paraId="5D3E31C1" w14:textId="77777777" w:rsidTr="00E175C1">
        <w:trPr>
          <w:trHeight w:val="190"/>
        </w:trPr>
        <w:tc>
          <w:tcPr>
            <w:tcW w:w="1413" w:type="dxa"/>
            <w:shd w:val="clear" w:color="auto" w:fill="BFBFBF" w:themeFill="background1" w:themeFillShade="BF"/>
          </w:tcPr>
          <w:p w14:paraId="500A15A5" w14:textId="77777777" w:rsidR="00E175C1" w:rsidRPr="00E175C1" w:rsidRDefault="00E175C1" w:rsidP="007026F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us</w:t>
            </w:r>
          </w:p>
        </w:tc>
        <w:tc>
          <w:tcPr>
            <w:tcW w:w="783" w:type="dxa"/>
            <w:shd w:val="clear" w:color="auto" w:fill="BFBFBF" w:themeFill="background1" w:themeFillShade="BF"/>
          </w:tcPr>
          <w:p w14:paraId="2DED4D2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03B4E44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4DA7145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1DC5556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366A48E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267BA2C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701FA1F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0895C1D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7439729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  <w:shd w:val="clear" w:color="auto" w:fill="BFBFBF" w:themeFill="background1" w:themeFillShade="BF"/>
          </w:tcPr>
          <w:p w14:paraId="5AED50B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230F55A" w14:textId="77777777" w:rsidTr="00E175C1">
        <w:trPr>
          <w:trHeight w:val="190"/>
        </w:trPr>
        <w:tc>
          <w:tcPr>
            <w:tcW w:w="1413" w:type="dxa"/>
          </w:tcPr>
          <w:p w14:paraId="36079893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Treponema</w:t>
            </w:r>
          </w:p>
        </w:tc>
        <w:tc>
          <w:tcPr>
            <w:tcW w:w="783" w:type="dxa"/>
          </w:tcPr>
          <w:p w14:paraId="5C75029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FF2184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599399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gt;G2</w:t>
            </w:r>
          </w:p>
        </w:tc>
        <w:tc>
          <w:tcPr>
            <w:tcW w:w="783" w:type="dxa"/>
          </w:tcPr>
          <w:p w14:paraId="72428C9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7E17CAE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1CEEDB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A83109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120AC8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D88776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575AD1D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1A4320C" w14:textId="77777777" w:rsidTr="00E175C1">
        <w:trPr>
          <w:trHeight w:val="190"/>
        </w:trPr>
        <w:tc>
          <w:tcPr>
            <w:tcW w:w="1413" w:type="dxa"/>
          </w:tcPr>
          <w:p w14:paraId="3B416C24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Acinetobacter</w:t>
            </w:r>
          </w:p>
        </w:tc>
        <w:tc>
          <w:tcPr>
            <w:tcW w:w="783" w:type="dxa"/>
          </w:tcPr>
          <w:p w14:paraId="57DE70E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B9D2C6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7BC210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74C3F0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31A7A1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9CB4F2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7A9445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, G1&lt;G2</w:t>
            </w:r>
          </w:p>
        </w:tc>
        <w:tc>
          <w:tcPr>
            <w:tcW w:w="783" w:type="dxa"/>
          </w:tcPr>
          <w:p w14:paraId="73B0ADE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5C0B618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3BA8B13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6F0CA5D1" w14:textId="77777777" w:rsidTr="00E175C1">
        <w:trPr>
          <w:trHeight w:val="190"/>
        </w:trPr>
        <w:tc>
          <w:tcPr>
            <w:tcW w:w="1413" w:type="dxa"/>
          </w:tcPr>
          <w:p w14:paraId="2320DBBD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UCG-003  </w:t>
            </w:r>
          </w:p>
        </w:tc>
        <w:tc>
          <w:tcPr>
            <w:tcW w:w="783" w:type="dxa"/>
          </w:tcPr>
          <w:p w14:paraId="3E9AB24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FB65F1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26A63D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 xml:space="preserve">C, G1&lt;G2 </w:t>
            </w:r>
          </w:p>
        </w:tc>
        <w:tc>
          <w:tcPr>
            <w:tcW w:w="783" w:type="dxa"/>
          </w:tcPr>
          <w:p w14:paraId="66845C2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7ED067C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C2B650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7CF04D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BF8D93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4B2B0A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1630F3F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1CD821F3" w14:textId="77777777" w:rsidTr="00E175C1">
        <w:trPr>
          <w:trHeight w:val="190"/>
        </w:trPr>
        <w:tc>
          <w:tcPr>
            <w:tcW w:w="1413" w:type="dxa"/>
          </w:tcPr>
          <w:p w14:paraId="5342479F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UCG-001</w:t>
            </w:r>
          </w:p>
        </w:tc>
        <w:tc>
          <w:tcPr>
            <w:tcW w:w="783" w:type="dxa"/>
          </w:tcPr>
          <w:p w14:paraId="30C292F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38D501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F46894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gt;G2/ C, G1&lt;G2</w:t>
            </w:r>
          </w:p>
        </w:tc>
        <w:tc>
          <w:tcPr>
            <w:tcW w:w="783" w:type="dxa"/>
          </w:tcPr>
          <w:p w14:paraId="600E2DF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  <w:p w14:paraId="1B06DC5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14:paraId="713EB2A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0D5825A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9A95D0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16365F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D4C391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037A25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415CB6A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308467B5" w14:textId="77777777" w:rsidTr="00E175C1">
        <w:trPr>
          <w:trHeight w:val="190"/>
        </w:trPr>
        <w:tc>
          <w:tcPr>
            <w:tcW w:w="1413" w:type="dxa"/>
          </w:tcPr>
          <w:p w14:paraId="2A9B35BB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UCG-004</w:t>
            </w:r>
          </w:p>
        </w:tc>
        <w:tc>
          <w:tcPr>
            <w:tcW w:w="783" w:type="dxa"/>
          </w:tcPr>
          <w:p w14:paraId="1F69013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A60F40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47F525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 xml:space="preserve">C, G1&gt;G2  </w:t>
            </w:r>
          </w:p>
        </w:tc>
        <w:tc>
          <w:tcPr>
            <w:tcW w:w="783" w:type="dxa"/>
          </w:tcPr>
          <w:p w14:paraId="7387AA1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  <w:p w14:paraId="36958C0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228ACD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D7BDA4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3726AC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778287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7B54FF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21C8D44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6CC79B9A" w14:textId="77777777" w:rsidTr="00E175C1">
        <w:trPr>
          <w:trHeight w:val="201"/>
        </w:trPr>
        <w:tc>
          <w:tcPr>
            <w:tcW w:w="1413" w:type="dxa"/>
          </w:tcPr>
          <w:p w14:paraId="628B6245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taphylococcus</w:t>
            </w:r>
          </w:p>
        </w:tc>
        <w:tc>
          <w:tcPr>
            <w:tcW w:w="783" w:type="dxa"/>
          </w:tcPr>
          <w:p w14:paraId="1845D0E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96BED9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C873C4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B20825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9359BA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, G1&lt;G2</w:t>
            </w:r>
          </w:p>
        </w:tc>
        <w:tc>
          <w:tcPr>
            <w:tcW w:w="783" w:type="dxa"/>
          </w:tcPr>
          <w:p w14:paraId="08A0166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0087452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lt;G2</w:t>
            </w:r>
          </w:p>
        </w:tc>
        <w:tc>
          <w:tcPr>
            <w:tcW w:w="783" w:type="dxa"/>
          </w:tcPr>
          <w:p w14:paraId="6073DE2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581F405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gt;G2</w:t>
            </w:r>
          </w:p>
        </w:tc>
        <w:tc>
          <w:tcPr>
            <w:tcW w:w="784" w:type="dxa"/>
          </w:tcPr>
          <w:p w14:paraId="41F4F0D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</w:tr>
      <w:tr w:rsidR="00E175C1" w:rsidRPr="00E175C1" w14:paraId="3974C21D" w14:textId="77777777" w:rsidTr="00E175C1">
        <w:trPr>
          <w:trHeight w:val="201"/>
        </w:trPr>
        <w:tc>
          <w:tcPr>
            <w:tcW w:w="1413" w:type="dxa"/>
          </w:tcPr>
          <w:p w14:paraId="40A951B1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Jeotgalicoccus</w:t>
            </w:r>
            <w:proofErr w:type="spellEnd"/>
          </w:p>
        </w:tc>
        <w:tc>
          <w:tcPr>
            <w:tcW w:w="783" w:type="dxa"/>
          </w:tcPr>
          <w:p w14:paraId="3AAFB8C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24FD2E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B5BAFE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777262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0FF87B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gt;G2</w:t>
            </w:r>
          </w:p>
        </w:tc>
        <w:tc>
          <w:tcPr>
            <w:tcW w:w="783" w:type="dxa"/>
          </w:tcPr>
          <w:p w14:paraId="7606B11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79C4232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486908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963456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206ABA2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BD9241A" w14:textId="77777777" w:rsidTr="00E175C1">
        <w:trPr>
          <w:trHeight w:val="201"/>
        </w:trPr>
        <w:tc>
          <w:tcPr>
            <w:tcW w:w="1413" w:type="dxa"/>
          </w:tcPr>
          <w:p w14:paraId="4F4798BE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UCG-010</w:t>
            </w:r>
          </w:p>
        </w:tc>
        <w:tc>
          <w:tcPr>
            <w:tcW w:w="783" w:type="dxa"/>
          </w:tcPr>
          <w:p w14:paraId="08BB926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EED64E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444845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gt;G2</w:t>
            </w:r>
          </w:p>
        </w:tc>
        <w:tc>
          <w:tcPr>
            <w:tcW w:w="783" w:type="dxa"/>
          </w:tcPr>
          <w:p w14:paraId="23963E6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55E4906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3" w:type="dxa"/>
          </w:tcPr>
          <w:p w14:paraId="3C84352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36F7F76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1DBFDC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FA33AF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441B069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036C3965" w14:textId="77777777" w:rsidTr="00E175C1">
        <w:trPr>
          <w:trHeight w:val="201"/>
        </w:trPr>
        <w:tc>
          <w:tcPr>
            <w:tcW w:w="1413" w:type="dxa"/>
          </w:tcPr>
          <w:p w14:paraId="344AD156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RC9 gut group</w:t>
            </w:r>
          </w:p>
        </w:tc>
        <w:tc>
          <w:tcPr>
            <w:tcW w:w="783" w:type="dxa"/>
          </w:tcPr>
          <w:p w14:paraId="354DAC8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FE1950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C1F3EC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3" w:type="dxa"/>
          </w:tcPr>
          <w:p w14:paraId="25B74CD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040C1FC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02B4A2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7C819C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292955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C7798D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732F94C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1FAF61B8" w14:textId="77777777" w:rsidTr="00E175C1">
        <w:trPr>
          <w:trHeight w:val="201"/>
        </w:trPr>
        <w:tc>
          <w:tcPr>
            <w:tcW w:w="1413" w:type="dxa"/>
          </w:tcPr>
          <w:p w14:paraId="69E27EBA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revotella</w:t>
            </w:r>
            <w:proofErr w:type="spellEnd"/>
          </w:p>
        </w:tc>
        <w:tc>
          <w:tcPr>
            <w:tcW w:w="783" w:type="dxa"/>
          </w:tcPr>
          <w:p w14:paraId="312497C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3DEE6C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94889C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 xml:space="preserve">B, C, G1&lt;G2  </w:t>
            </w:r>
          </w:p>
        </w:tc>
        <w:tc>
          <w:tcPr>
            <w:tcW w:w="783" w:type="dxa"/>
          </w:tcPr>
          <w:p w14:paraId="6EDA928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  <w:p w14:paraId="5234FD6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5EAD5C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D17057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7394A1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BDD615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6EB93B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668F39F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0159BF8B" w14:textId="77777777" w:rsidTr="00E175C1">
        <w:trPr>
          <w:trHeight w:val="201"/>
        </w:trPr>
        <w:tc>
          <w:tcPr>
            <w:tcW w:w="1413" w:type="dxa"/>
          </w:tcPr>
          <w:p w14:paraId="26449109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Alistipes</w:t>
            </w:r>
            <w:proofErr w:type="spellEnd"/>
          </w:p>
        </w:tc>
        <w:tc>
          <w:tcPr>
            <w:tcW w:w="783" w:type="dxa"/>
          </w:tcPr>
          <w:p w14:paraId="2F7CBAC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F16E43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C3F315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lt;G2</w:t>
            </w:r>
          </w:p>
        </w:tc>
        <w:tc>
          <w:tcPr>
            <w:tcW w:w="783" w:type="dxa"/>
          </w:tcPr>
          <w:p w14:paraId="6F53772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700F93C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0A5D79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54CBE0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C2219C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34308D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3DB5C52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26B4BDB0" w14:textId="77777777" w:rsidTr="00E175C1">
        <w:trPr>
          <w:trHeight w:val="201"/>
        </w:trPr>
        <w:tc>
          <w:tcPr>
            <w:tcW w:w="1413" w:type="dxa"/>
          </w:tcPr>
          <w:p w14:paraId="6B15F576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Muribaculaceae</w:t>
            </w:r>
            <w:proofErr w:type="spellEnd"/>
          </w:p>
        </w:tc>
        <w:tc>
          <w:tcPr>
            <w:tcW w:w="783" w:type="dxa"/>
          </w:tcPr>
          <w:p w14:paraId="4476920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3CCD39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3DEE2F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gt;G2</w:t>
            </w:r>
          </w:p>
          <w:p w14:paraId="08B4CDC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B482FA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  <w:p w14:paraId="3B58EF0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DD61BA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9EFE68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36AC0F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179EFB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DED2DF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7F0966A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FBECF6E" w14:textId="77777777" w:rsidTr="00E175C1">
        <w:trPr>
          <w:trHeight w:val="201"/>
        </w:trPr>
        <w:tc>
          <w:tcPr>
            <w:tcW w:w="1413" w:type="dxa"/>
          </w:tcPr>
          <w:p w14:paraId="7EDDBD4F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ampylobacter</w:t>
            </w:r>
          </w:p>
        </w:tc>
        <w:tc>
          <w:tcPr>
            <w:tcW w:w="783" w:type="dxa"/>
          </w:tcPr>
          <w:p w14:paraId="1BB47EA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66AB4E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6AC3BD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lt;G2</w:t>
            </w:r>
          </w:p>
        </w:tc>
        <w:tc>
          <w:tcPr>
            <w:tcW w:w="783" w:type="dxa"/>
          </w:tcPr>
          <w:p w14:paraId="4880B39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0C76BE3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26CF2D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8AD034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063F7E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62A912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4A0FEB3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76589172" w14:textId="77777777" w:rsidTr="00E175C1">
        <w:trPr>
          <w:trHeight w:val="201"/>
        </w:trPr>
        <w:tc>
          <w:tcPr>
            <w:tcW w:w="1413" w:type="dxa"/>
          </w:tcPr>
          <w:p w14:paraId="362888E0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K4A214 group</w:t>
            </w:r>
          </w:p>
        </w:tc>
        <w:tc>
          <w:tcPr>
            <w:tcW w:w="783" w:type="dxa"/>
          </w:tcPr>
          <w:p w14:paraId="4C17D20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8E0B8B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01B5FC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537506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61569B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E84B46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40A562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B97AB2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48DA53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, G1&gt;G2</w:t>
            </w:r>
          </w:p>
        </w:tc>
        <w:tc>
          <w:tcPr>
            <w:tcW w:w="784" w:type="dxa"/>
          </w:tcPr>
          <w:p w14:paraId="790956E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</w:tr>
      <w:tr w:rsidR="00E175C1" w:rsidRPr="00E175C1" w14:paraId="046085BE" w14:textId="77777777" w:rsidTr="00E175C1">
        <w:trPr>
          <w:trHeight w:val="201"/>
        </w:trPr>
        <w:tc>
          <w:tcPr>
            <w:tcW w:w="1413" w:type="dxa"/>
          </w:tcPr>
          <w:p w14:paraId="3ED0AA0A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elomonas</w:t>
            </w:r>
            <w:proofErr w:type="spellEnd"/>
          </w:p>
        </w:tc>
        <w:tc>
          <w:tcPr>
            <w:tcW w:w="783" w:type="dxa"/>
          </w:tcPr>
          <w:p w14:paraId="6618239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71934A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D06201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F0922D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C8B475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63C79E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91E17E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28778C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230E97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, G1&gt;G2</w:t>
            </w:r>
          </w:p>
        </w:tc>
        <w:tc>
          <w:tcPr>
            <w:tcW w:w="784" w:type="dxa"/>
          </w:tcPr>
          <w:p w14:paraId="39797A9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</w:tr>
      <w:tr w:rsidR="00E175C1" w:rsidRPr="00E175C1" w14:paraId="2ED9A775" w14:textId="77777777" w:rsidTr="00E175C1">
        <w:trPr>
          <w:trHeight w:val="201"/>
        </w:trPr>
        <w:tc>
          <w:tcPr>
            <w:tcW w:w="1413" w:type="dxa"/>
          </w:tcPr>
          <w:p w14:paraId="05F774D0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acteroides</w:t>
            </w:r>
          </w:p>
        </w:tc>
        <w:tc>
          <w:tcPr>
            <w:tcW w:w="783" w:type="dxa"/>
          </w:tcPr>
          <w:p w14:paraId="0148F82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7659B0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FFA579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1FEB8D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4069F9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D24811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C79A3D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18FC12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2F0EE3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4" w:type="dxa"/>
          </w:tcPr>
          <w:p w14:paraId="7FEFD55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</w:tr>
      <w:tr w:rsidR="00E175C1" w:rsidRPr="00E175C1" w14:paraId="1F5B7AD1" w14:textId="77777777" w:rsidTr="00E175C1">
        <w:trPr>
          <w:trHeight w:val="201"/>
        </w:trPr>
        <w:tc>
          <w:tcPr>
            <w:tcW w:w="1413" w:type="dxa"/>
          </w:tcPr>
          <w:p w14:paraId="6EF9F66A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783" w:type="dxa"/>
          </w:tcPr>
          <w:p w14:paraId="066F223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0806C6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9CC604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0962CC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C40B5D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98CFA5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06D671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017A58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637232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4" w:type="dxa"/>
          </w:tcPr>
          <w:p w14:paraId="1C4BB49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</w:tr>
      <w:tr w:rsidR="00E175C1" w:rsidRPr="00E175C1" w14:paraId="6E906721" w14:textId="77777777" w:rsidTr="00E175C1">
        <w:trPr>
          <w:trHeight w:val="201"/>
        </w:trPr>
        <w:tc>
          <w:tcPr>
            <w:tcW w:w="1413" w:type="dxa"/>
          </w:tcPr>
          <w:p w14:paraId="138370BB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alinicoccus</w:t>
            </w:r>
          </w:p>
        </w:tc>
        <w:tc>
          <w:tcPr>
            <w:tcW w:w="783" w:type="dxa"/>
          </w:tcPr>
          <w:p w14:paraId="3488706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14C06C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CAD4D2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F7575A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82F997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51FC97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F7FD20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lt;G2</w:t>
            </w:r>
          </w:p>
        </w:tc>
        <w:tc>
          <w:tcPr>
            <w:tcW w:w="783" w:type="dxa"/>
          </w:tcPr>
          <w:p w14:paraId="75A88E6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5E6B48E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4" w:type="dxa"/>
          </w:tcPr>
          <w:p w14:paraId="54D79C3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</w:tr>
      <w:tr w:rsidR="00E175C1" w:rsidRPr="00E175C1" w14:paraId="3260994E" w14:textId="77777777" w:rsidTr="00E175C1">
        <w:trPr>
          <w:trHeight w:val="201"/>
        </w:trPr>
        <w:tc>
          <w:tcPr>
            <w:tcW w:w="1413" w:type="dxa"/>
          </w:tcPr>
          <w:p w14:paraId="34D160F0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treptococcus</w:t>
            </w:r>
          </w:p>
        </w:tc>
        <w:tc>
          <w:tcPr>
            <w:tcW w:w="783" w:type="dxa"/>
          </w:tcPr>
          <w:p w14:paraId="5F80AC1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65673C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DA3699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1167B5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687200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8E5BCA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08377B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E95470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FD3C32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4" w:type="dxa"/>
          </w:tcPr>
          <w:p w14:paraId="69F335B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</w:tr>
      <w:tr w:rsidR="00E175C1" w:rsidRPr="00E175C1" w14:paraId="69543A7B" w14:textId="77777777" w:rsidTr="00E175C1">
        <w:trPr>
          <w:trHeight w:val="201"/>
        </w:trPr>
        <w:tc>
          <w:tcPr>
            <w:tcW w:w="1413" w:type="dxa"/>
          </w:tcPr>
          <w:p w14:paraId="3EE6076C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Mannheimia</w:t>
            </w:r>
          </w:p>
        </w:tc>
        <w:tc>
          <w:tcPr>
            <w:tcW w:w="783" w:type="dxa"/>
          </w:tcPr>
          <w:p w14:paraId="19B79C0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3E920D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19EAF3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FB42D7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E41045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F4FB2A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F867E7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gt;G2</w:t>
            </w:r>
          </w:p>
        </w:tc>
        <w:tc>
          <w:tcPr>
            <w:tcW w:w="783" w:type="dxa"/>
          </w:tcPr>
          <w:p w14:paraId="45AEC9E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5D83F2D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2A06FE3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17685F8D" w14:textId="77777777" w:rsidTr="00E175C1">
        <w:trPr>
          <w:trHeight w:val="201"/>
        </w:trPr>
        <w:tc>
          <w:tcPr>
            <w:tcW w:w="1413" w:type="dxa"/>
          </w:tcPr>
          <w:p w14:paraId="5F547618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Weissella</w:t>
            </w:r>
            <w:proofErr w:type="spellEnd"/>
          </w:p>
        </w:tc>
        <w:tc>
          <w:tcPr>
            <w:tcW w:w="783" w:type="dxa"/>
          </w:tcPr>
          <w:p w14:paraId="464368C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316C5D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BB0FAD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F93B7E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10258A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20EF82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353881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lt;G2</w:t>
            </w:r>
          </w:p>
        </w:tc>
        <w:tc>
          <w:tcPr>
            <w:tcW w:w="783" w:type="dxa"/>
          </w:tcPr>
          <w:p w14:paraId="4699184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7A46070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6B89900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2C67AFC7" w14:textId="77777777" w:rsidTr="00E175C1">
        <w:trPr>
          <w:trHeight w:val="201"/>
        </w:trPr>
        <w:tc>
          <w:tcPr>
            <w:tcW w:w="1413" w:type="dxa"/>
            <w:shd w:val="clear" w:color="auto" w:fill="BFBFBF" w:themeFill="background1" w:themeFillShade="BF"/>
          </w:tcPr>
          <w:p w14:paraId="1A265E72" w14:textId="77777777" w:rsidR="00E175C1" w:rsidRPr="00E175C1" w:rsidRDefault="00E175C1" w:rsidP="007026F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783" w:type="dxa"/>
            <w:shd w:val="clear" w:color="auto" w:fill="BFBFBF" w:themeFill="background1" w:themeFillShade="BF"/>
          </w:tcPr>
          <w:p w14:paraId="4D01F40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5EFCC99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22CDFC5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5356A40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3DE01F4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5A1D96A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3C28672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750ABDC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  <w:shd w:val="clear" w:color="auto" w:fill="BFBFBF" w:themeFill="background1" w:themeFillShade="BF"/>
          </w:tcPr>
          <w:p w14:paraId="382051D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  <w:shd w:val="clear" w:color="auto" w:fill="BFBFBF" w:themeFill="background1" w:themeFillShade="BF"/>
          </w:tcPr>
          <w:p w14:paraId="4AF176C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121B2E26" w14:textId="77777777" w:rsidTr="00E175C1">
        <w:trPr>
          <w:trHeight w:val="201"/>
        </w:trPr>
        <w:tc>
          <w:tcPr>
            <w:tcW w:w="1413" w:type="dxa"/>
          </w:tcPr>
          <w:p w14:paraId="20CF3133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Staphylococcus </w:t>
            </w: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equorum</w:t>
            </w:r>
            <w:proofErr w:type="spellEnd"/>
          </w:p>
        </w:tc>
        <w:tc>
          <w:tcPr>
            <w:tcW w:w="783" w:type="dxa"/>
          </w:tcPr>
          <w:p w14:paraId="479F251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F5E48E8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F1FC18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0510CD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6065C2E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3AF235D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7908357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, G1&lt;G2</w:t>
            </w:r>
          </w:p>
        </w:tc>
        <w:tc>
          <w:tcPr>
            <w:tcW w:w="783" w:type="dxa"/>
          </w:tcPr>
          <w:p w14:paraId="4AF93269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550FC7E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5975AA82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6EBD84A" w14:textId="77777777" w:rsidTr="00E175C1">
        <w:trPr>
          <w:trHeight w:val="201"/>
        </w:trPr>
        <w:tc>
          <w:tcPr>
            <w:tcW w:w="1413" w:type="dxa"/>
          </w:tcPr>
          <w:p w14:paraId="37C61104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Moraxella </w:t>
            </w: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ovis</w:t>
            </w:r>
            <w:proofErr w:type="spellEnd"/>
          </w:p>
        </w:tc>
        <w:tc>
          <w:tcPr>
            <w:tcW w:w="783" w:type="dxa"/>
          </w:tcPr>
          <w:p w14:paraId="44879C8C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18D756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ADD183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EF74AE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002487B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2A35D1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103817DA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gt;G2</w:t>
            </w:r>
          </w:p>
        </w:tc>
        <w:tc>
          <w:tcPr>
            <w:tcW w:w="783" w:type="dxa"/>
          </w:tcPr>
          <w:p w14:paraId="52F7B267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83" w:type="dxa"/>
          </w:tcPr>
          <w:p w14:paraId="0383F9B4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790F3186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2CABBBAE" w14:textId="77777777" w:rsidTr="00E175C1">
        <w:trPr>
          <w:trHeight w:val="201"/>
        </w:trPr>
        <w:tc>
          <w:tcPr>
            <w:tcW w:w="1413" w:type="dxa"/>
          </w:tcPr>
          <w:p w14:paraId="30D57D67" w14:textId="77777777" w:rsidR="00E175C1" w:rsidRPr="00E175C1" w:rsidRDefault="00E175C1" w:rsidP="007026FC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Leuconostoc</w:t>
            </w:r>
            <w:proofErr w:type="spellEnd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itreum</w:t>
            </w:r>
            <w:proofErr w:type="spellEnd"/>
          </w:p>
        </w:tc>
        <w:tc>
          <w:tcPr>
            <w:tcW w:w="783" w:type="dxa"/>
          </w:tcPr>
          <w:p w14:paraId="0938AF3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EA584F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EEA472E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4CB96E93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00D3E675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5C3CBCF1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3" w:type="dxa"/>
          </w:tcPr>
          <w:p w14:paraId="21294A5D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, G1&gt;G</w:t>
            </w:r>
          </w:p>
        </w:tc>
        <w:tc>
          <w:tcPr>
            <w:tcW w:w="783" w:type="dxa"/>
          </w:tcPr>
          <w:p w14:paraId="4816847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83" w:type="dxa"/>
          </w:tcPr>
          <w:p w14:paraId="22E38E70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84" w:type="dxa"/>
          </w:tcPr>
          <w:p w14:paraId="0EDC18AF" w14:textId="77777777" w:rsidR="00E175C1" w:rsidRPr="00E175C1" w:rsidRDefault="00E175C1" w:rsidP="007026FC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</w:tbl>
    <w:p w14:paraId="26A82377" w14:textId="09A20452" w:rsidR="00BE6CB1" w:rsidRPr="005A4368" w:rsidRDefault="00BE6CB1" w:rsidP="00C24935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A4368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="00397F2D" w:rsidRPr="005A4368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5A4368">
        <w:rPr>
          <w:rFonts w:ascii="Arial" w:hAnsi="Arial" w:cs="Arial"/>
          <w:b/>
          <w:bCs/>
          <w:sz w:val="24"/>
          <w:szCs w:val="24"/>
          <w:lang w:val="en-GB"/>
        </w:rPr>
        <w:t>4.</w:t>
      </w:r>
      <w:r w:rsidRPr="005A4368">
        <w:rPr>
          <w:rFonts w:ascii="Arial" w:hAnsi="Arial" w:cs="Arial"/>
          <w:sz w:val="24"/>
          <w:szCs w:val="24"/>
          <w:lang w:val="en-GB"/>
        </w:rPr>
        <w:t xml:space="preserve"> Description of the taxa</w:t>
      </w:r>
      <w:r w:rsidR="00C53AE5" w:rsidRPr="005A4368">
        <w:rPr>
          <w:rFonts w:ascii="Arial" w:hAnsi="Arial" w:cs="Arial"/>
          <w:sz w:val="24"/>
          <w:szCs w:val="24"/>
          <w:lang w:val="en-GB"/>
        </w:rPr>
        <w:t xml:space="preserve"> </w:t>
      </w:r>
      <w:r w:rsidR="001C1DA2" w:rsidRPr="005A4368">
        <w:rPr>
          <w:rFonts w:ascii="Arial" w:hAnsi="Arial" w:cs="Arial"/>
          <w:sz w:val="24"/>
          <w:szCs w:val="24"/>
          <w:lang w:val="en-GB"/>
        </w:rPr>
        <w:t>(</w:t>
      </w:r>
      <w:r w:rsidR="00C53AE5" w:rsidRPr="005A4368">
        <w:rPr>
          <w:rFonts w:ascii="Arial" w:hAnsi="Arial" w:cs="Arial"/>
          <w:sz w:val="24"/>
          <w:szCs w:val="24"/>
          <w:lang w:val="en-GB"/>
        </w:rPr>
        <w:t>p</w:t>
      </w:r>
      <w:r w:rsidR="001C1DA2" w:rsidRPr="005A4368">
        <w:rPr>
          <w:rFonts w:ascii="Arial" w:hAnsi="Arial" w:cs="Arial"/>
          <w:sz w:val="24"/>
          <w:szCs w:val="24"/>
          <w:lang w:val="en-GB"/>
        </w:rPr>
        <w:t>hylum/</w:t>
      </w:r>
      <w:r w:rsidR="00C53AE5" w:rsidRPr="005A4368">
        <w:rPr>
          <w:rFonts w:ascii="Arial" w:hAnsi="Arial" w:cs="Arial"/>
          <w:sz w:val="24"/>
          <w:szCs w:val="24"/>
          <w:lang w:val="en-GB"/>
        </w:rPr>
        <w:t>g</w:t>
      </w:r>
      <w:r w:rsidR="001C1DA2" w:rsidRPr="005A4368">
        <w:rPr>
          <w:rFonts w:ascii="Arial" w:hAnsi="Arial" w:cs="Arial"/>
          <w:sz w:val="24"/>
          <w:szCs w:val="24"/>
          <w:lang w:val="en-GB"/>
        </w:rPr>
        <w:t>enus/</w:t>
      </w:r>
      <w:r w:rsidR="00C53AE5" w:rsidRPr="005A4368">
        <w:rPr>
          <w:rFonts w:ascii="Arial" w:hAnsi="Arial" w:cs="Arial"/>
          <w:sz w:val="24"/>
          <w:szCs w:val="24"/>
          <w:lang w:val="en-GB"/>
        </w:rPr>
        <w:t>s</w:t>
      </w:r>
      <w:r w:rsidR="001C1DA2" w:rsidRPr="005A4368">
        <w:rPr>
          <w:rFonts w:ascii="Arial" w:hAnsi="Arial" w:cs="Arial"/>
          <w:sz w:val="24"/>
          <w:szCs w:val="24"/>
          <w:lang w:val="en-GB"/>
        </w:rPr>
        <w:t>pecies level)</w:t>
      </w:r>
      <w:r w:rsidRPr="005A4368">
        <w:rPr>
          <w:rFonts w:ascii="Arial" w:hAnsi="Arial" w:cs="Arial"/>
          <w:sz w:val="24"/>
          <w:szCs w:val="24"/>
          <w:lang w:val="en-GB"/>
        </w:rPr>
        <w:t xml:space="preserve"> with significant differences between experimental groups (G1 and G2) from each herd or between general groups comparation. </w:t>
      </w:r>
    </w:p>
    <w:p w14:paraId="11AE02C0" w14:textId="3BFFAFCF" w:rsidR="00BE6CB1" w:rsidRPr="005A4368" w:rsidRDefault="00BE6CB1" w:rsidP="00BE6CB1">
      <w:pPr>
        <w:rPr>
          <w:rFonts w:ascii="Arial" w:hAnsi="Arial" w:cs="Arial"/>
          <w:sz w:val="24"/>
          <w:szCs w:val="24"/>
          <w:lang w:val="en-GB"/>
        </w:rPr>
      </w:pPr>
      <w:r w:rsidRPr="005A4368">
        <w:rPr>
          <w:rFonts w:ascii="Arial" w:hAnsi="Arial" w:cs="Arial"/>
          <w:sz w:val="24"/>
          <w:szCs w:val="24"/>
          <w:lang w:val="en-GB"/>
        </w:rPr>
        <w:t>A: herd A; B: herd B; C: herd C</w:t>
      </w:r>
      <w:r w:rsidR="00FE3B76" w:rsidRPr="005A4368">
        <w:rPr>
          <w:rFonts w:ascii="Arial" w:hAnsi="Arial" w:cs="Arial"/>
          <w:sz w:val="24"/>
          <w:szCs w:val="24"/>
          <w:lang w:val="en-GB"/>
        </w:rPr>
        <w:t>; G1: aborted females; G2: non-aborted females.</w:t>
      </w:r>
    </w:p>
    <w:p w14:paraId="5BAC45E2" w14:textId="77777777" w:rsidR="00BE6CB1" w:rsidRPr="000F5F51" w:rsidRDefault="00BE6CB1" w:rsidP="00BE6CB1">
      <w:pPr>
        <w:rPr>
          <w:rFonts w:ascii="Arial" w:hAnsi="Arial" w:cs="Arial"/>
          <w:lang w:val="en-GB"/>
        </w:rPr>
      </w:pPr>
      <w:r w:rsidRPr="000F5F51">
        <w:rPr>
          <w:rFonts w:ascii="Arial" w:hAnsi="Arial" w:cs="Arial"/>
          <w:lang w:val="en-GB"/>
        </w:rPr>
        <w:br w:type="page"/>
      </w:r>
    </w:p>
    <w:p w14:paraId="7B01D50A" w14:textId="278C8067" w:rsidR="00BE6CB1" w:rsidRPr="005A4368" w:rsidRDefault="00BE6CB1" w:rsidP="009B3680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A4368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397F2D" w:rsidRPr="005A4368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5A4368"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Pr="005A4368">
        <w:rPr>
          <w:rFonts w:ascii="Arial" w:hAnsi="Arial" w:cs="Arial"/>
          <w:sz w:val="24"/>
          <w:szCs w:val="24"/>
          <w:lang w:val="en-GB"/>
        </w:rPr>
        <w:t xml:space="preserve">. Description of the taxa </w:t>
      </w:r>
      <w:r w:rsidR="00C53AE5" w:rsidRPr="005A4368">
        <w:rPr>
          <w:rFonts w:ascii="Arial" w:hAnsi="Arial" w:cs="Arial"/>
          <w:sz w:val="24"/>
          <w:szCs w:val="24"/>
          <w:lang w:val="en-GB"/>
        </w:rPr>
        <w:t xml:space="preserve">(phylum/genus/species level) </w:t>
      </w:r>
      <w:r w:rsidRPr="005A4368">
        <w:rPr>
          <w:rFonts w:ascii="Arial" w:hAnsi="Arial" w:cs="Arial"/>
          <w:sz w:val="24"/>
          <w:szCs w:val="24"/>
          <w:lang w:val="en-GB"/>
        </w:rPr>
        <w:t xml:space="preserve">with significant differences between species (goat or sheep) and general groups comparation (G1-G2). </w:t>
      </w:r>
    </w:p>
    <w:tbl>
      <w:tblPr>
        <w:tblStyle w:val="Tablaconcuadrcula"/>
        <w:tblpPr w:leftFromText="141" w:rightFromText="141" w:vertAnchor="text" w:horzAnchor="margin" w:tblpY="14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737"/>
        <w:gridCol w:w="737"/>
        <w:gridCol w:w="737"/>
        <w:gridCol w:w="737"/>
        <w:gridCol w:w="880"/>
        <w:gridCol w:w="708"/>
        <w:gridCol w:w="709"/>
        <w:gridCol w:w="709"/>
        <w:gridCol w:w="679"/>
        <w:gridCol w:w="738"/>
      </w:tblGrid>
      <w:tr w:rsidR="00BE6CB1" w:rsidRPr="00E175C1" w14:paraId="78DA13DB" w14:textId="77777777" w:rsidTr="00E175C1">
        <w:trPr>
          <w:trHeight w:val="443"/>
        </w:trPr>
        <w:tc>
          <w:tcPr>
            <w:tcW w:w="1696" w:type="dxa"/>
            <w:vAlign w:val="center"/>
          </w:tcPr>
          <w:p w14:paraId="1056D261" w14:textId="77777777" w:rsidR="00BE6CB1" w:rsidRPr="00E175C1" w:rsidRDefault="00BE6CB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6DD17C85" w14:textId="77777777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lood</w:t>
            </w:r>
          </w:p>
        </w:tc>
        <w:tc>
          <w:tcPr>
            <w:tcW w:w="737" w:type="dxa"/>
            <w:vAlign w:val="center"/>
          </w:tcPr>
          <w:p w14:paraId="18A2FDBE" w14:textId="77777777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3FED2C94" w14:textId="5E399334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ecal</w:t>
            </w:r>
          </w:p>
        </w:tc>
        <w:tc>
          <w:tcPr>
            <w:tcW w:w="737" w:type="dxa"/>
            <w:vAlign w:val="center"/>
          </w:tcPr>
          <w:p w14:paraId="08D3F958" w14:textId="77777777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80" w:type="dxa"/>
            <w:vAlign w:val="center"/>
          </w:tcPr>
          <w:p w14:paraId="471154B3" w14:textId="77777777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ginal</w:t>
            </w:r>
          </w:p>
        </w:tc>
        <w:tc>
          <w:tcPr>
            <w:tcW w:w="708" w:type="dxa"/>
            <w:vAlign w:val="center"/>
          </w:tcPr>
          <w:p w14:paraId="7EEB258C" w14:textId="77777777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E0C79DA" w14:textId="77777777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asal</w:t>
            </w:r>
          </w:p>
        </w:tc>
        <w:tc>
          <w:tcPr>
            <w:tcW w:w="709" w:type="dxa"/>
            <w:vAlign w:val="center"/>
          </w:tcPr>
          <w:p w14:paraId="5FAB5BC3" w14:textId="77777777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BEC3130" w14:textId="7ABEB469" w:rsidR="00BE6CB1" w:rsidRPr="00E175C1" w:rsidRDefault="00BE6CB1" w:rsidP="00E175C1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ilk</w:t>
            </w:r>
          </w:p>
        </w:tc>
        <w:tc>
          <w:tcPr>
            <w:tcW w:w="738" w:type="dxa"/>
            <w:vAlign w:val="center"/>
          </w:tcPr>
          <w:p w14:paraId="3F27E71D" w14:textId="77777777" w:rsidR="00BE6CB1" w:rsidRPr="00E175C1" w:rsidRDefault="00BE6CB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8411A97" w14:textId="77777777" w:rsidTr="00E175C1">
        <w:trPr>
          <w:trHeight w:val="279"/>
        </w:trPr>
        <w:tc>
          <w:tcPr>
            <w:tcW w:w="1696" w:type="dxa"/>
            <w:vAlign w:val="center"/>
          </w:tcPr>
          <w:p w14:paraId="6138ADF8" w14:textId="5F085DBC" w:rsidR="00E175C1" w:rsidRPr="00E175C1" w:rsidRDefault="00E175C1" w:rsidP="00E175C1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5676F535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37" w:type="dxa"/>
            <w:vAlign w:val="center"/>
          </w:tcPr>
          <w:p w14:paraId="2CA9E499" w14:textId="44B02110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37" w:type="dxa"/>
            <w:vAlign w:val="center"/>
          </w:tcPr>
          <w:p w14:paraId="0CB37C1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37" w:type="dxa"/>
            <w:vAlign w:val="center"/>
          </w:tcPr>
          <w:p w14:paraId="5CACC5F7" w14:textId="4B6FD8A0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880" w:type="dxa"/>
            <w:vAlign w:val="center"/>
          </w:tcPr>
          <w:p w14:paraId="6B336A5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08" w:type="dxa"/>
            <w:vAlign w:val="center"/>
          </w:tcPr>
          <w:p w14:paraId="2E84AFF4" w14:textId="3F11C22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09" w:type="dxa"/>
            <w:vAlign w:val="center"/>
          </w:tcPr>
          <w:p w14:paraId="335EFDC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09" w:type="dxa"/>
            <w:vAlign w:val="center"/>
          </w:tcPr>
          <w:p w14:paraId="5E3AA8D6" w14:textId="0E5291F6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679" w:type="dxa"/>
            <w:vAlign w:val="center"/>
          </w:tcPr>
          <w:p w14:paraId="0B6C090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738" w:type="dxa"/>
            <w:vAlign w:val="center"/>
          </w:tcPr>
          <w:p w14:paraId="4AA287D0" w14:textId="345581A9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-value</w:t>
            </w:r>
          </w:p>
        </w:tc>
      </w:tr>
      <w:tr w:rsidR="00E175C1" w:rsidRPr="00E175C1" w14:paraId="5EA55118" w14:textId="77777777" w:rsidTr="00E175C1">
        <w:trPr>
          <w:trHeight w:val="279"/>
        </w:trPr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15A78A3C" w14:textId="139BE762" w:rsidR="00E175C1" w:rsidRPr="00E175C1" w:rsidRDefault="00E175C1" w:rsidP="00E175C1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576ED57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51FF525A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4B071BA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6ABD21D8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14:paraId="74C85A8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14:paraId="45468919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E064EA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130392CB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  <w:vAlign w:val="center"/>
          </w:tcPr>
          <w:p w14:paraId="0B23257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shd w:val="clear" w:color="auto" w:fill="BFBFBF" w:themeFill="background1" w:themeFillShade="BF"/>
            <w:vAlign w:val="center"/>
          </w:tcPr>
          <w:p w14:paraId="5E6187D8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</w:p>
        </w:tc>
      </w:tr>
      <w:tr w:rsidR="00E175C1" w:rsidRPr="00E175C1" w14:paraId="73969065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54A5FF8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737" w:type="dxa"/>
            <w:vAlign w:val="center"/>
          </w:tcPr>
          <w:p w14:paraId="7F47B9D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DB2A12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48DE8DF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1&gt;G2</w:t>
            </w:r>
          </w:p>
        </w:tc>
        <w:tc>
          <w:tcPr>
            <w:tcW w:w="737" w:type="dxa"/>
            <w:vAlign w:val="center"/>
          </w:tcPr>
          <w:p w14:paraId="1CF953B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880" w:type="dxa"/>
            <w:vAlign w:val="center"/>
          </w:tcPr>
          <w:p w14:paraId="240D472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08" w:type="dxa"/>
            <w:vAlign w:val="center"/>
          </w:tcPr>
          <w:p w14:paraId="2C70964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09" w:type="dxa"/>
            <w:vAlign w:val="center"/>
          </w:tcPr>
          <w:p w14:paraId="764261E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BB2F6F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BBA55E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467E3A7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286BEB42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722E5B5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Actinobacteriota</w:t>
            </w:r>
          </w:p>
        </w:tc>
        <w:tc>
          <w:tcPr>
            <w:tcW w:w="737" w:type="dxa"/>
            <w:vAlign w:val="center"/>
          </w:tcPr>
          <w:p w14:paraId="7773F58B" w14:textId="157787EF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gt;S</w:t>
            </w:r>
          </w:p>
        </w:tc>
        <w:tc>
          <w:tcPr>
            <w:tcW w:w="737" w:type="dxa"/>
            <w:vAlign w:val="center"/>
          </w:tcPr>
          <w:p w14:paraId="369FD1F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37" w:type="dxa"/>
            <w:vAlign w:val="center"/>
          </w:tcPr>
          <w:p w14:paraId="2C464C3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1&lt;G2</w:t>
            </w:r>
          </w:p>
        </w:tc>
        <w:tc>
          <w:tcPr>
            <w:tcW w:w="737" w:type="dxa"/>
            <w:vAlign w:val="center"/>
          </w:tcPr>
          <w:p w14:paraId="1FE7AEC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880" w:type="dxa"/>
            <w:vAlign w:val="center"/>
          </w:tcPr>
          <w:p w14:paraId="1627FFD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78F0A9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59605C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76811E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7E83EC1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2604FD0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B32E6F1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4F2D042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Bacteroidota</w:t>
            </w:r>
          </w:p>
        </w:tc>
        <w:tc>
          <w:tcPr>
            <w:tcW w:w="737" w:type="dxa"/>
            <w:vAlign w:val="center"/>
          </w:tcPr>
          <w:p w14:paraId="0D059A2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2AF763F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6FC200F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37" w:type="dxa"/>
            <w:vAlign w:val="center"/>
          </w:tcPr>
          <w:p w14:paraId="00AC23E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880" w:type="dxa"/>
            <w:vAlign w:val="center"/>
          </w:tcPr>
          <w:p w14:paraId="66EB226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594759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B6FAD1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65054F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62D9AE5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5401916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346D9398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4AD287F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Proteobacteria</w:t>
            </w:r>
          </w:p>
        </w:tc>
        <w:tc>
          <w:tcPr>
            <w:tcW w:w="737" w:type="dxa"/>
            <w:vAlign w:val="center"/>
          </w:tcPr>
          <w:p w14:paraId="09B5DA9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20902CA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560E9D7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gt;S</w:t>
            </w:r>
          </w:p>
        </w:tc>
        <w:tc>
          <w:tcPr>
            <w:tcW w:w="737" w:type="dxa"/>
            <w:vAlign w:val="center"/>
          </w:tcPr>
          <w:p w14:paraId="09BB0BE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880" w:type="dxa"/>
            <w:vAlign w:val="center"/>
          </w:tcPr>
          <w:p w14:paraId="67C3C56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C78D44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273F1F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5178D7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0399FEA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45CBBF1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2E7708EE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6AC3EC55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Firmicutes</w:t>
            </w:r>
          </w:p>
        </w:tc>
        <w:tc>
          <w:tcPr>
            <w:tcW w:w="737" w:type="dxa"/>
            <w:vAlign w:val="center"/>
          </w:tcPr>
          <w:p w14:paraId="794E68F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501DE81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265E30F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gt;S</w:t>
            </w:r>
          </w:p>
        </w:tc>
        <w:tc>
          <w:tcPr>
            <w:tcW w:w="737" w:type="dxa"/>
            <w:vAlign w:val="center"/>
          </w:tcPr>
          <w:p w14:paraId="0688854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880" w:type="dxa"/>
            <w:vAlign w:val="center"/>
          </w:tcPr>
          <w:p w14:paraId="3E6E256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29D98C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2FA617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A799F9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16EB644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5F71DEA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0F67F03C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279E53A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Campilobacterota</w:t>
            </w:r>
          </w:p>
        </w:tc>
        <w:tc>
          <w:tcPr>
            <w:tcW w:w="737" w:type="dxa"/>
            <w:vAlign w:val="center"/>
          </w:tcPr>
          <w:p w14:paraId="7FFBE23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D21584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03456E6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1&lt;G2</w:t>
            </w:r>
          </w:p>
        </w:tc>
        <w:tc>
          <w:tcPr>
            <w:tcW w:w="737" w:type="dxa"/>
            <w:vAlign w:val="center"/>
          </w:tcPr>
          <w:p w14:paraId="19A8EC3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880" w:type="dxa"/>
            <w:vAlign w:val="center"/>
          </w:tcPr>
          <w:p w14:paraId="007BA7F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2E6B9D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8745F8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38164A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5FFD32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0254EF2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5D96BFC5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2177D65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Patescibacteria</w:t>
            </w:r>
          </w:p>
        </w:tc>
        <w:tc>
          <w:tcPr>
            <w:tcW w:w="737" w:type="dxa"/>
            <w:vAlign w:val="center"/>
          </w:tcPr>
          <w:p w14:paraId="0D6675F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2EC92F1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72090C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gt;S</w:t>
            </w:r>
          </w:p>
        </w:tc>
        <w:tc>
          <w:tcPr>
            <w:tcW w:w="737" w:type="dxa"/>
            <w:vAlign w:val="center"/>
          </w:tcPr>
          <w:p w14:paraId="375FBD3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880" w:type="dxa"/>
            <w:vAlign w:val="center"/>
          </w:tcPr>
          <w:p w14:paraId="6EEB08C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9BB8DC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B3C12F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AAF921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0C84AE2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591A360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479E2841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7B47C89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Spirochaetota</w:t>
            </w:r>
          </w:p>
        </w:tc>
        <w:tc>
          <w:tcPr>
            <w:tcW w:w="737" w:type="dxa"/>
            <w:vAlign w:val="center"/>
          </w:tcPr>
          <w:p w14:paraId="0BE876B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01F4D8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BEE285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A8E1B1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80" w:type="dxa"/>
            <w:vAlign w:val="center"/>
          </w:tcPr>
          <w:p w14:paraId="38B350C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22F888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495D53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321C34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14E216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6D649B1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0867A259" w14:textId="77777777" w:rsidTr="00E175C1">
        <w:trPr>
          <w:trHeight w:val="241"/>
        </w:trPr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197B254D" w14:textId="77777777" w:rsidR="00E175C1" w:rsidRPr="00E175C1" w:rsidRDefault="00E175C1" w:rsidP="00E175C1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us</w:t>
            </w: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2452ACB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12B9266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6403E8A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vAlign w:val="center"/>
          </w:tcPr>
          <w:p w14:paraId="0502473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14:paraId="4371A61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14:paraId="79FDE69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1C853DE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EA570C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shd w:val="clear" w:color="auto" w:fill="BFBFBF" w:themeFill="background1" w:themeFillShade="BF"/>
            <w:vAlign w:val="center"/>
          </w:tcPr>
          <w:p w14:paraId="6BE39D2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shd w:val="clear" w:color="auto" w:fill="BFBFBF" w:themeFill="background1" w:themeFillShade="BF"/>
            <w:vAlign w:val="center"/>
          </w:tcPr>
          <w:p w14:paraId="16103FA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3D01624C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0ACBE349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orynebacterium</w:t>
            </w:r>
          </w:p>
        </w:tc>
        <w:tc>
          <w:tcPr>
            <w:tcW w:w="737" w:type="dxa"/>
            <w:vAlign w:val="center"/>
          </w:tcPr>
          <w:p w14:paraId="4ADB2EC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37" w:type="dxa"/>
            <w:vAlign w:val="center"/>
          </w:tcPr>
          <w:p w14:paraId="559E582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737" w:type="dxa"/>
            <w:vAlign w:val="center"/>
          </w:tcPr>
          <w:p w14:paraId="36A9353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146BB01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80" w:type="dxa"/>
            <w:vAlign w:val="center"/>
          </w:tcPr>
          <w:p w14:paraId="02500B4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3CE366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90903E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09" w:type="dxa"/>
            <w:vAlign w:val="center"/>
          </w:tcPr>
          <w:p w14:paraId="59E8800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679" w:type="dxa"/>
            <w:vAlign w:val="center"/>
          </w:tcPr>
          <w:p w14:paraId="478459B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gt;S</w:t>
            </w:r>
          </w:p>
        </w:tc>
        <w:tc>
          <w:tcPr>
            <w:tcW w:w="738" w:type="dxa"/>
            <w:vAlign w:val="center"/>
          </w:tcPr>
          <w:p w14:paraId="3B72C52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</w:tr>
      <w:tr w:rsidR="00E175C1" w:rsidRPr="00E175C1" w14:paraId="112D4C47" w14:textId="77777777" w:rsidTr="00E175C1">
        <w:trPr>
          <w:trHeight w:val="254"/>
        </w:trPr>
        <w:tc>
          <w:tcPr>
            <w:tcW w:w="1696" w:type="dxa"/>
            <w:vAlign w:val="center"/>
          </w:tcPr>
          <w:p w14:paraId="7924D93E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andidatus Saccharimonas</w:t>
            </w:r>
          </w:p>
        </w:tc>
        <w:tc>
          <w:tcPr>
            <w:tcW w:w="737" w:type="dxa"/>
            <w:vAlign w:val="center"/>
          </w:tcPr>
          <w:p w14:paraId="15AF255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B388AB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432D8D7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gt;S</w:t>
            </w:r>
          </w:p>
        </w:tc>
        <w:tc>
          <w:tcPr>
            <w:tcW w:w="737" w:type="dxa"/>
            <w:vAlign w:val="center"/>
          </w:tcPr>
          <w:p w14:paraId="45987D5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880" w:type="dxa"/>
            <w:vAlign w:val="center"/>
          </w:tcPr>
          <w:p w14:paraId="060E846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5F908B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DCFB33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41B05F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2BBFDAF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7A4055E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373AD45D" w14:textId="77777777" w:rsidTr="00E175C1">
        <w:trPr>
          <w:trHeight w:val="254"/>
        </w:trPr>
        <w:tc>
          <w:tcPr>
            <w:tcW w:w="1696" w:type="dxa"/>
            <w:vAlign w:val="center"/>
          </w:tcPr>
          <w:p w14:paraId="11D3F7EB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Bacteroidales RF16 group</w:t>
            </w:r>
          </w:p>
        </w:tc>
        <w:tc>
          <w:tcPr>
            <w:tcW w:w="737" w:type="dxa"/>
            <w:vAlign w:val="center"/>
          </w:tcPr>
          <w:p w14:paraId="0BDAA7B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5E612445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4FB95085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37" w:type="dxa"/>
            <w:vAlign w:val="center"/>
          </w:tcPr>
          <w:p w14:paraId="1352D5E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880" w:type="dxa"/>
            <w:vAlign w:val="center"/>
          </w:tcPr>
          <w:p w14:paraId="6BE50C15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D0D638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B14E6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E18822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1D4604B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22306FB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0F9A2579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66F1CA8D" w14:textId="011C2406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revotellaceae UCG-003</w:t>
            </w:r>
          </w:p>
        </w:tc>
        <w:tc>
          <w:tcPr>
            <w:tcW w:w="737" w:type="dxa"/>
            <w:vAlign w:val="center"/>
          </w:tcPr>
          <w:p w14:paraId="64F46A1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0F9729F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3532676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37" w:type="dxa"/>
            <w:vAlign w:val="center"/>
          </w:tcPr>
          <w:p w14:paraId="69B6103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880" w:type="dxa"/>
            <w:vAlign w:val="center"/>
          </w:tcPr>
          <w:p w14:paraId="08981AF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E4F568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4B7B9A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75B485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73F2FC4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4BC6403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77961870" w14:textId="77777777" w:rsidTr="00E175C1">
        <w:trPr>
          <w:trHeight w:val="254"/>
        </w:trPr>
        <w:tc>
          <w:tcPr>
            <w:tcW w:w="1696" w:type="dxa"/>
            <w:vAlign w:val="center"/>
          </w:tcPr>
          <w:p w14:paraId="279C3BDF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taphylococcus</w:t>
            </w:r>
          </w:p>
        </w:tc>
        <w:tc>
          <w:tcPr>
            <w:tcW w:w="737" w:type="dxa"/>
            <w:vAlign w:val="center"/>
          </w:tcPr>
          <w:p w14:paraId="2FB1943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4A907A7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23B6272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1E09D94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80" w:type="dxa"/>
            <w:vAlign w:val="center"/>
          </w:tcPr>
          <w:p w14:paraId="7AE1D3F4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48D434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A5BF75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52D26B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203401F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38" w:type="dxa"/>
            <w:vAlign w:val="center"/>
          </w:tcPr>
          <w:p w14:paraId="063D453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</w:tr>
      <w:tr w:rsidR="00E175C1" w:rsidRPr="00E175C1" w14:paraId="5DF327A4" w14:textId="77777777" w:rsidTr="00E175C1">
        <w:trPr>
          <w:trHeight w:val="254"/>
        </w:trPr>
        <w:tc>
          <w:tcPr>
            <w:tcW w:w="1696" w:type="dxa"/>
            <w:vAlign w:val="center"/>
          </w:tcPr>
          <w:p w14:paraId="54347460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Escherichia-Shigella</w:t>
            </w:r>
          </w:p>
        </w:tc>
        <w:tc>
          <w:tcPr>
            <w:tcW w:w="737" w:type="dxa"/>
            <w:vAlign w:val="center"/>
          </w:tcPr>
          <w:p w14:paraId="7B61721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6463002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45098E5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1AA685F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80" w:type="dxa"/>
            <w:vAlign w:val="center"/>
          </w:tcPr>
          <w:p w14:paraId="016DE67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&lt;S</w:t>
            </w:r>
          </w:p>
        </w:tc>
        <w:tc>
          <w:tcPr>
            <w:tcW w:w="708" w:type="dxa"/>
            <w:vAlign w:val="center"/>
          </w:tcPr>
          <w:p w14:paraId="7030251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  <w:tc>
          <w:tcPr>
            <w:tcW w:w="709" w:type="dxa"/>
            <w:vAlign w:val="center"/>
          </w:tcPr>
          <w:p w14:paraId="020CFCB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746DD0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04994CE1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0827123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060E1DC9" w14:textId="77777777" w:rsidTr="00E175C1">
        <w:trPr>
          <w:trHeight w:val="241"/>
        </w:trPr>
        <w:tc>
          <w:tcPr>
            <w:tcW w:w="1696" w:type="dxa"/>
            <w:vAlign w:val="center"/>
          </w:tcPr>
          <w:p w14:paraId="54449FFC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ampylobacter</w:t>
            </w:r>
          </w:p>
        </w:tc>
        <w:tc>
          <w:tcPr>
            <w:tcW w:w="737" w:type="dxa"/>
            <w:vAlign w:val="center"/>
          </w:tcPr>
          <w:p w14:paraId="67BA657B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74D3FED7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03E4722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1&lt;G2</w:t>
            </w:r>
          </w:p>
        </w:tc>
        <w:tc>
          <w:tcPr>
            <w:tcW w:w="737" w:type="dxa"/>
            <w:vAlign w:val="center"/>
          </w:tcPr>
          <w:p w14:paraId="6DFCC365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5</w:t>
            </w:r>
          </w:p>
        </w:tc>
        <w:tc>
          <w:tcPr>
            <w:tcW w:w="880" w:type="dxa"/>
            <w:vAlign w:val="center"/>
          </w:tcPr>
          <w:p w14:paraId="14E0E97D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36A1430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7953C9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34368AA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2C1337D9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8" w:type="dxa"/>
            <w:vAlign w:val="center"/>
          </w:tcPr>
          <w:p w14:paraId="78523D7F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E175C1" w:rsidRPr="00E175C1" w14:paraId="69CE2881" w14:textId="77777777" w:rsidTr="00E175C1">
        <w:trPr>
          <w:trHeight w:val="254"/>
        </w:trPr>
        <w:tc>
          <w:tcPr>
            <w:tcW w:w="1696" w:type="dxa"/>
            <w:vAlign w:val="center"/>
          </w:tcPr>
          <w:p w14:paraId="73A2C4DD" w14:textId="77777777" w:rsidR="00E175C1" w:rsidRPr="00E175C1" w:rsidRDefault="00E175C1" w:rsidP="00E175C1">
            <w:pP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alinicoccus</w:t>
            </w:r>
          </w:p>
        </w:tc>
        <w:tc>
          <w:tcPr>
            <w:tcW w:w="737" w:type="dxa"/>
            <w:vAlign w:val="center"/>
          </w:tcPr>
          <w:p w14:paraId="466746C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0313EB5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2E37F2F2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14:paraId="33700A4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80" w:type="dxa"/>
            <w:vAlign w:val="center"/>
          </w:tcPr>
          <w:p w14:paraId="6C481B63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54FA8FE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C12CDD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6FD2CC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74F6DBB6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G1&lt;G2</w:t>
            </w:r>
          </w:p>
        </w:tc>
        <w:tc>
          <w:tcPr>
            <w:tcW w:w="738" w:type="dxa"/>
            <w:vAlign w:val="center"/>
          </w:tcPr>
          <w:p w14:paraId="3D57BBD8" w14:textId="77777777" w:rsidR="00E175C1" w:rsidRPr="00E175C1" w:rsidRDefault="00E175C1" w:rsidP="00E175C1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175C1">
              <w:rPr>
                <w:rFonts w:ascii="Arial" w:hAnsi="Arial" w:cs="Arial"/>
                <w:sz w:val="14"/>
                <w:szCs w:val="14"/>
                <w:lang w:val="en-GB"/>
              </w:rPr>
              <w:t>&lt;0.01</w:t>
            </w:r>
          </w:p>
        </w:tc>
      </w:tr>
    </w:tbl>
    <w:p w14:paraId="24F4D14E" w14:textId="28A83D27" w:rsidR="00BE6CB1" w:rsidRPr="005A4368" w:rsidRDefault="00BE6CB1" w:rsidP="009312B6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A4368">
        <w:rPr>
          <w:rFonts w:ascii="Arial" w:hAnsi="Arial" w:cs="Arial"/>
          <w:sz w:val="24"/>
          <w:szCs w:val="24"/>
          <w:lang w:val="en-GB"/>
        </w:rPr>
        <w:t>G, goat; S, sheep</w:t>
      </w:r>
      <w:r w:rsidR="00D7608B" w:rsidRPr="005A4368">
        <w:rPr>
          <w:rFonts w:ascii="Arial" w:hAnsi="Arial" w:cs="Arial"/>
          <w:sz w:val="24"/>
          <w:szCs w:val="24"/>
          <w:lang w:val="en-GB"/>
        </w:rPr>
        <w:t>; G1: aborted females; G2: non-aborted females.</w:t>
      </w:r>
    </w:p>
    <w:p w14:paraId="0753A18F" w14:textId="77777777" w:rsidR="005C052F" w:rsidRDefault="005C052F">
      <w:pPr>
        <w:rPr>
          <w:rFonts w:ascii="Arial" w:hAnsi="Arial" w:cs="Arial"/>
          <w:sz w:val="24"/>
          <w:szCs w:val="24"/>
        </w:rPr>
      </w:pPr>
    </w:p>
    <w:p w14:paraId="281E9426" w14:textId="59881E22" w:rsidR="00D07FF6" w:rsidRPr="000F5F51" w:rsidRDefault="00D07FF6" w:rsidP="00DF061B">
      <w:pPr>
        <w:rPr>
          <w:rFonts w:ascii="Arial" w:hAnsi="Arial" w:cs="Arial"/>
          <w:sz w:val="24"/>
          <w:szCs w:val="24"/>
        </w:rPr>
      </w:pPr>
    </w:p>
    <w:sectPr w:rsidR="00D07FF6" w:rsidRPr="000F5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08E9A" w14:textId="77777777" w:rsidR="00F123C8" w:rsidRDefault="00F123C8" w:rsidP="003A1CA9">
      <w:pPr>
        <w:spacing w:after="0" w:line="240" w:lineRule="auto"/>
      </w:pPr>
      <w:r>
        <w:separator/>
      </w:r>
    </w:p>
  </w:endnote>
  <w:endnote w:type="continuationSeparator" w:id="0">
    <w:p w14:paraId="64528CCE" w14:textId="77777777" w:rsidR="00F123C8" w:rsidRDefault="00F123C8" w:rsidP="003A1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1A909" w14:textId="77777777" w:rsidR="00F123C8" w:rsidRDefault="00F123C8" w:rsidP="003A1CA9">
      <w:pPr>
        <w:spacing w:after="0" w:line="240" w:lineRule="auto"/>
      </w:pPr>
      <w:r>
        <w:separator/>
      </w:r>
    </w:p>
  </w:footnote>
  <w:footnote w:type="continuationSeparator" w:id="0">
    <w:p w14:paraId="49D357F3" w14:textId="77777777" w:rsidR="00F123C8" w:rsidRDefault="00F123C8" w:rsidP="003A1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5F"/>
    <w:rsid w:val="00002D15"/>
    <w:rsid w:val="0000320A"/>
    <w:rsid w:val="000056A7"/>
    <w:rsid w:val="000332E4"/>
    <w:rsid w:val="0003430D"/>
    <w:rsid w:val="0004438D"/>
    <w:rsid w:val="000549EF"/>
    <w:rsid w:val="0007766A"/>
    <w:rsid w:val="00084EF3"/>
    <w:rsid w:val="000950D0"/>
    <w:rsid w:val="000A6B3D"/>
    <w:rsid w:val="000D03B0"/>
    <w:rsid w:val="000F4A84"/>
    <w:rsid w:val="000F5F51"/>
    <w:rsid w:val="001079EF"/>
    <w:rsid w:val="0011423B"/>
    <w:rsid w:val="00116FC6"/>
    <w:rsid w:val="001275E9"/>
    <w:rsid w:val="00140549"/>
    <w:rsid w:val="001478E6"/>
    <w:rsid w:val="00162BFC"/>
    <w:rsid w:val="00164791"/>
    <w:rsid w:val="00165988"/>
    <w:rsid w:val="0017062D"/>
    <w:rsid w:val="001724FD"/>
    <w:rsid w:val="00172B7A"/>
    <w:rsid w:val="00186F8D"/>
    <w:rsid w:val="00196245"/>
    <w:rsid w:val="001B472F"/>
    <w:rsid w:val="001C1DA2"/>
    <w:rsid w:val="001C3B73"/>
    <w:rsid w:val="001D7181"/>
    <w:rsid w:val="001E4035"/>
    <w:rsid w:val="002038FE"/>
    <w:rsid w:val="002121E4"/>
    <w:rsid w:val="0022089A"/>
    <w:rsid w:val="00234373"/>
    <w:rsid w:val="002504CF"/>
    <w:rsid w:val="00256628"/>
    <w:rsid w:val="00257EA9"/>
    <w:rsid w:val="00260BF9"/>
    <w:rsid w:val="0027767B"/>
    <w:rsid w:val="002847F6"/>
    <w:rsid w:val="002855CC"/>
    <w:rsid w:val="00290B4E"/>
    <w:rsid w:val="002C58C5"/>
    <w:rsid w:val="002D23F3"/>
    <w:rsid w:val="002E1EDB"/>
    <w:rsid w:val="002E22ED"/>
    <w:rsid w:val="002E4A7E"/>
    <w:rsid w:val="002E633E"/>
    <w:rsid w:val="00303415"/>
    <w:rsid w:val="00312AB9"/>
    <w:rsid w:val="00325349"/>
    <w:rsid w:val="003255C2"/>
    <w:rsid w:val="00327408"/>
    <w:rsid w:val="00336F15"/>
    <w:rsid w:val="003470B3"/>
    <w:rsid w:val="003539F2"/>
    <w:rsid w:val="00375FE2"/>
    <w:rsid w:val="00397F2D"/>
    <w:rsid w:val="003A1CA9"/>
    <w:rsid w:val="003C7737"/>
    <w:rsid w:val="003D1620"/>
    <w:rsid w:val="003D1645"/>
    <w:rsid w:val="003F7C4F"/>
    <w:rsid w:val="004012A1"/>
    <w:rsid w:val="00405FEA"/>
    <w:rsid w:val="00411F73"/>
    <w:rsid w:val="004241D9"/>
    <w:rsid w:val="00424613"/>
    <w:rsid w:val="004269A4"/>
    <w:rsid w:val="00435A53"/>
    <w:rsid w:val="00442633"/>
    <w:rsid w:val="004446F1"/>
    <w:rsid w:val="00445E2B"/>
    <w:rsid w:val="00471926"/>
    <w:rsid w:val="00474CDA"/>
    <w:rsid w:val="004813B5"/>
    <w:rsid w:val="004902C9"/>
    <w:rsid w:val="004906BB"/>
    <w:rsid w:val="004A3EDB"/>
    <w:rsid w:val="004B2FDB"/>
    <w:rsid w:val="004B3533"/>
    <w:rsid w:val="004B4826"/>
    <w:rsid w:val="004B5B97"/>
    <w:rsid w:val="004C158D"/>
    <w:rsid w:val="004C38AC"/>
    <w:rsid w:val="004D3633"/>
    <w:rsid w:val="004E52C2"/>
    <w:rsid w:val="005113EE"/>
    <w:rsid w:val="0051481C"/>
    <w:rsid w:val="005216D9"/>
    <w:rsid w:val="00565E99"/>
    <w:rsid w:val="00577056"/>
    <w:rsid w:val="0058170E"/>
    <w:rsid w:val="00582132"/>
    <w:rsid w:val="00591527"/>
    <w:rsid w:val="00593226"/>
    <w:rsid w:val="00594D64"/>
    <w:rsid w:val="005A2DD4"/>
    <w:rsid w:val="005A4368"/>
    <w:rsid w:val="005B35B5"/>
    <w:rsid w:val="005B5CA6"/>
    <w:rsid w:val="005B70D6"/>
    <w:rsid w:val="005B7A74"/>
    <w:rsid w:val="005C052F"/>
    <w:rsid w:val="005D1FAD"/>
    <w:rsid w:val="005F4F25"/>
    <w:rsid w:val="005F6D8D"/>
    <w:rsid w:val="0060543A"/>
    <w:rsid w:val="006265B9"/>
    <w:rsid w:val="006407BF"/>
    <w:rsid w:val="00650F89"/>
    <w:rsid w:val="006527BA"/>
    <w:rsid w:val="006709C9"/>
    <w:rsid w:val="0069019D"/>
    <w:rsid w:val="006B4162"/>
    <w:rsid w:val="006D0382"/>
    <w:rsid w:val="007026FC"/>
    <w:rsid w:val="00703666"/>
    <w:rsid w:val="00706CB5"/>
    <w:rsid w:val="00720AB9"/>
    <w:rsid w:val="0073172E"/>
    <w:rsid w:val="00741FE0"/>
    <w:rsid w:val="0076133C"/>
    <w:rsid w:val="007635D8"/>
    <w:rsid w:val="0077000F"/>
    <w:rsid w:val="007815A4"/>
    <w:rsid w:val="00781FCD"/>
    <w:rsid w:val="007A78DA"/>
    <w:rsid w:val="007D0EB3"/>
    <w:rsid w:val="007D1A91"/>
    <w:rsid w:val="007E2422"/>
    <w:rsid w:val="007F1090"/>
    <w:rsid w:val="007F239D"/>
    <w:rsid w:val="007F2725"/>
    <w:rsid w:val="00822261"/>
    <w:rsid w:val="0082371E"/>
    <w:rsid w:val="008368E9"/>
    <w:rsid w:val="0084022D"/>
    <w:rsid w:val="0085280B"/>
    <w:rsid w:val="0087576D"/>
    <w:rsid w:val="008766BE"/>
    <w:rsid w:val="00880FEE"/>
    <w:rsid w:val="00886978"/>
    <w:rsid w:val="008B7A15"/>
    <w:rsid w:val="008E45C8"/>
    <w:rsid w:val="008E63E6"/>
    <w:rsid w:val="00906F27"/>
    <w:rsid w:val="00912B9B"/>
    <w:rsid w:val="00916F7E"/>
    <w:rsid w:val="009237CB"/>
    <w:rsid w:val="009312B6"/>
    <w:rsid w:val="009355A4"/>
    <w:rsid w:val="00941991"/>
    <w:rsid w:val="00950153"/>
    <w:rsid w:val="009506B4"/>
    <w:rsid w:val="009636E2"/>
    <w:rsid w:val="00964244"/>
    <w:rsid w:val="00972CD6"/>
    <w:rsid w:val="009750FF"/>
    <w:rsid w:val="009A3911"/>
    <w:rsid w:val="009B3680"/>
    <w:rsid w:val="009D10A0"/>
    <w:rsid w:val="009E10E6"/>
    <w:rsid w:val="009E7A12"/>
    <w:rsid w:val="00A204AA"/>
    <w:rsid w:val="00A25405"/>
    <w:rsid w:val="00A57453"/>
    <w:rsid w:val="00A620F2"/>
    <w:rsid w:val="00A65778"/>
    <w:rsid w:val="00A7499B"/>
    <w:rsid w:val="00A8669C"/>
    <w:rsid w:val="00AA36EA"/>
    <w:rsid w:val="00AA38B6"/>
    <w:rsid w:val="00AB07F1"/>
    <w:rsid w:val="00AB639E"/>
    <w:rsid w:val="00AD21F2"/>
    <w:rsid w:val="00AE7358"/>
    <w:rsid w:val="00B003AA"/>
    <w:rsid w:val="00B16410"/>
    <w:rsid w:val="00B24D34"/>
    <w:rsid w:val="00B27569"/>
    <w:rsid w:val="00B4332E"/>
    <w:rsid w:val="00B608BD"/>
    <w:rsid w:val="00B80212"/>
    <w:rsid w:val="00B96635"/>
    <w:rsid w:val="00B9717F"/>
    <w:rsid w:val="00BC054C"/>
    <w:rsid w:val="00BD42B2"/>
    <w:rsid w:val="00BD5320"/>
    <w:rsid w:val="00BE6345"/>
    <w:rsid w:val="00BE6CB1"/>
    <w:rsid w:val="00BF348F"/>
    <w:rsid w:val="00C11C42"/>
    <w:rsid w:val="00C24935"/>
    <w:rsid w:val="00C25482"/>
    <w:rsid w:val="00C31CB0"/>
    <w:rsid w:val="00C4239C"/>
    <w:rsid w:val="00C435BE"/>
    <w:rsid w:val="00C43746"/>
    <w:rsid w:val="00C4725D"/>
    <w:rsid w:val="00C53AE5"/>
    <w:rsid w:val="00C72D54"/>
    <w:rsid w:val="00C85A11"/>
    <w:rsid w:val="00CB7E5F"/>
    <w:rsid w:val="00CC0F4D"/>
    <w:rsid w:val="00CF3E2B"/>
    <w:rsid w:val="00CF3F3D"/>
    <w:rsid w:val="00CF4B2A"/>
    <w:rsid w:val="00D04CDC"/>
    <w:rsid w:val="00D06898"/>
    <w:rsid w:val="00D07130"/>
    <w:rsid w:val="00D07FF6"/>
    <w:rsid w:val="00D175A1"/>
    <w:rsid w:val="00D21903"/>
    <w:rsid w:val="00D31495"/>
    <w:rsid w:val="00D42562"/>
    <w:rsid w:val="00D42859"/>
    <w:rsid w:val="00D525F0"/>
    <w:rsid w:val="00D52FC1"/>
    <w:rsid w:val="00D7608B"/>
    <w:rsid w:val="00D76B4D"/>
    <w:rsid w:val="00DA3CB9"/>
    <w:rsid w:val="00DB2F46"/>
    <w:rsid w:val="00DC41A2"/>
    <w:rsid w:val="00DC4689"/>
    <w:rsid w:val="00DE07F3"/>
    <w:rsid w:val="00DF061B"/>
    <w:rsid w:val="00DF1A78"/>
    <w:rsid w:val="00DF1C34"/>
    <w:rsid w:val="00E06D36"/>
    <w:rsid w:val="00E112BE"/>
    <w:rsid w:val="00E175C1"/>
    <w:rsid w:val="00E41AD2"/>
    <w:rsid w:val="00E70937"/>
    <w:rsid w:val="00E747A3"/>
    <w:rsid w:val="00E846B9"/>
    <w:rsid w:val="00E86F23"/>
    <w:rsid w:val="00E87DCE"/>
    <w:rsid w:val="00E9465C"/>
    <w:rsid w:val="00EA5D01"/>
    <w:rsid w:val="00EB691F"/>
    <w:rsid w:val="00EE35CF"/>
    <w:rsid w:val="00F123C8"/>
    <w:rsid w:val="00F12D91"/>
    <w:rsid w:val="00F20CC8"/>
    <w:rsid w:val="00F256E5"/>
    <w:rsid w:val="00F27F77"/>
    <w:rsid w:val="00F51A95"/>
    <w:rsid w:val="00F61D43"/>
    <w:rsid w:val="00F64138"/>
    <w:rsid w:val="00F84B88"/>
    <w:rsid w:val="00FB39DA"/>
    <w:rsid w:val="00FC2466"/>
    <w:rsid w:val="00FC3940"/>
    <w:rsid w:val="00FD179D"/>
    <w:rsid w:val="00FD2D82"/>
    <w:rsid w:val="00FE3723"/>
    <w:rsid w:val="00FE3B76"/>
    <w:rsid w:val="00FE73FA"/>
    <w:rsid w:val="00FF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1DB1CC3"/>
  <w15:chartTrackingRefBased/>
  <w15:docId w15:val="{D3B0637C-AD6C-4C32-8594-C8C4C35E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3FA"/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A1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1CA9"/>
    <w:rPr>
      <w:rFonts w:ascii="Calibri" w:eastAsia="Calibri" w:hAnsi="Calibri" w:cs="Calibri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3A1C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1CA9"/>
    <w:rPr>
      <w:rFonts w:ascii="Calibri" w:eastAsia="Calibri" w:hAnsi="Calibri" w:cs="Calibri"/>
      <w:lang w:val="en-US" w:eastAsia="es-ES"/>
    </w:rPr>
  </w:style>
  <w:style w:type="paragraph" w:customStyle="1" w:styleId="SupplementaryMaterial">
    <w:name w:val="Supplementary Material"/>
    <w:basedOn w:val="Ttulo"/>
    <w:next w:val="Ttulo"/>
    <w:qFormat/>
    <w:rsid w:val="003A1CA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3A1C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A1CA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s-ES"/>
    </w:rPr>
  </w:style>
  <w:style w:type="paragraph" w:styleId="Revisin">
    <w:name w:val="Revision"/>
    <w:hidden/>
    <w:uiPriority w:val="99"/>
    <w:semiHidden/>
    <w:rsid w:val="00F61D43"/>
    <w:pPr>
      <w:spacing w:after="0" w:line="240" w:lineRule="auto"/>
    </w:pPr>
    <w:rPr>
      <w:rFonts w:ascii="Calibri" w:eastAsia="Calibri" w:hAnsi="Calibri" w:cs="Calibri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61D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61D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61D43"/>
    <w:rPr>
      <w:rFonts w:ascii="Calibri" w:eastAsia="Calibri" w:hAnsi="Calibri" w:cs="Calibri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1D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1D43"/>
    <w:rPr>
      <w:rFonts w:ascii="Calibri" w:eastAsia="Calibri" w:hAnsi="Calibri" w:cs="Calibri"/>
      <w:b/>
      <w:bCs/>
      <w:sz w:val="20"/>
      <w:szCs w:val="20"/>
      <w:lang w:val="en-US" w:eastAsia="es-ES"/>
    </w:rPr>
  </w:style>
  <w:style w:type="table" w:styleId="Tablaconcuadrcula">
    <w:name w:val="Table Grid"/>
    <w:basedOn w:val="Tablanormal"/>
    <w:uiPriority w:val="39"/>
    <w:rsid w:val="001D718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DE07F3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s-ES" w:eastAsia="en-US"/>
      <w14:ligatures w14:val="standardContextual"/>
    </w:rPr>
  </w:style>
  <w:style w:type="paragraph" w:styleId="Sinespaciado">
    <w:name w:val="No Spacing"/>
    <w:uiPriority w:val="1"/>
    <w:qFormat/>
    <w:rsid w:val="00EE35CF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054</Words>
  <Characters>5797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rba</dc:creator>
  <cp:keywords/>
  <dc:description/>
  <cp:lastModifiedBy>Raquel Toledo Perona</cp:lastModifiedBy>
  <cp:revision>5</cp:revision>
  <dcterms:created xsi:type="dcterms:W3CDTF">2025-02-07T10:46:00Z</dcterms:created>
  <dcterms:modified xsi:type="dcterms:W3CDTF">2025-02-19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b3e076e921e9ac8263023faae7772ad671c31dd2496a9addc011a5414f10c5</vt:lpwstr>
  </property>
</Properties>
</file>